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52169D" w14:textId="12E4050E" w:rsidR="00EB053E" w:rsidRPr="0059781F" w:rsidRDefault="00397274" w:rsidP="003D2D44">
      <w:pPr>
        <w:spacing w:after="0" w:line="240" w:lineRule="auto"/>
        <w:textAlignment w:val="baseline"/>
        <w:rPr>
          <w:rFonts w:asciiTheme="majorBidi" w:eastAsia="Times New Roman" w:hAnsiTheme="majorBidi" w:cstheme="majorBidi"/>
          <w:lang w:val="en" w:eastAsia="en-CA"/>
        </w:rPr>
      </w:pPr>
      <w:r w:rsidRPr="0059781F">
        <w:rPr>
          <w:rFonts w:asciiTheme="majorBidi" w:hAnsiTheme="majorBidi" w:cstheme="majorBidi"/>
          <w:b/>
          <w:bCs/>
        </w:rPr>
        <w:t xml:space="preserve">Supplemental </w:t>
      </w:r>
      <w:r w:rsidR="00F40A09" w:rsidRPr="0059781F">
        <w:rPr>
          <w:rFonts w:asciiTheme="majorBidi" w:hAnsiTheme="majorBidi" w:cstheme="majorBidi"/>
          <w:b/>
          <w:bCs/>
        </w:rPr>
        <w:t xml:space="preserve">Table </w:t>
      </w:r>
      <w:r w:rsidRPr="0059781F">
        <w:rPr>
          <w:rFonts w:asciiTheme="majorBidi" w:hAnsiTheme="majorBidi" w:cstheme="majorBidi"/>
          <w:b/>
          <w:bCs/>
        </w:rPr>
        <w:t>1</w:t>
      </w:r>
      <w:r w:rsidR="00F40A09" w:rsidRPr="0059781F">
        <w:rPr>
          <w:rFonts w:asciiTheme="majorBidi" w:hAnsiTheme="majorBidi" w:cstheme="majorBidi"/>
        </w:rPr>
        <w:t>:</w:t>
      </w:r>
      <w:r w:rsidR="00640164" w:rsidRPr="0059781F">
        <w:rPr>
          <w:rFonts w:asciiTheme="majorBidi" w:hAnsiTheme="majorBidi" w:cstheme="majorBidi"/>
        </w:rPr>
        <w:t xml:space="preserve"> </w:t>
      </w:r>
      <w:r w:rsidR="00695029" w:rsidRPr="0059781F">
        <w:rPr>
          <w:rFonts w:asciiTheme="majorBidi" w:hAnsiTheme="majorBidi" w:cstheme="majorBidi"/>
        </w:rPr>
        <w:t>Quadrant-stratified</w:t>
      </w:r>
      <w:r w:rsidR="00640164" w:rsidRPr="0059781F">
        <w:rPr>
          <w:rFonts w:asciiTheme="majorBidi" w:hAnsiTheme="majorBidi" w:cstheme="majorBidi"/>
        </w:rPr>
        <w:t xml:space="preserve"> summary of retinal perfusion variability over time (GoPLoP = gain of perfusion + loss of perfusion over 30 minutes) and perfusion density.</w:t>
      </w:r>
      <w:r w:rsidR="00A16C61" w:rsidRPr="0059781F">
        <w:rPr>
          <w:rFonts w:asciiTheme="majorBidi" w:hAnsiTheme="majorBidi" w:cstheme="majorBidi"/>
        </w:rPr>
        <w:t xml:space="preserve"> Data are </w:t>
      </w:r>
      <w:r w:rsidR="00431C9C" w:rsidRPr="0059781F">
        <w:rPr>
          <w:rFonts w:asciiTheme="majorBidi" w:hAnsiTheme="majorBidi" w:cstheme="majorBidi"/>
        </w:rPr>
        <w:t xml:space="preserve">also </w:t>
      </w:r>
      <w:r w:rsidR="00A16C61" w:rsidRPr="0059781F">
        <w:rPr>
          <w:rFonts w:asciiTheme="majorBidi" w:hAnsiTheme="majorBidi" w:cstheme="majorBidi"/>
        </w:rPr>
        <w:t xml:space="preserve">stratified by </w:t>
      </w:r>
      <w:r w:rsidR="0008542E" w:rsidRPr="0059781F">
        <w:rPr>
          <w:rFonts w:asciiTheme="majorBidi" w:hAnsiTheme="majorBidi" w:cstheme="majorBidi"/>
        </w:rPr>
        <w:t>retinal disease cohort</w:t>
      </w:r>
      <w:r w:rsidR="00A16C61" w:rsidRPr="0059781F">
        <w:rPr>
          <w:rFonts w:asciiTheme="majorBidi" w:hAnsiTheme="majorBidi" w:cstheme="majorBidi"/>
        </w:rPr>
        <w:t xml:space="preserve">, region, and layer. </w:t>
      </w:r>
      <w:r w:rsidR="003D2D44" w:rsidRPr="0059781F">
        <w:rPr>
          <w:rFonts w:asciiTheme="majorBidi" w:hAnsiTheme="majorBidi" w:cstheme="majorBidi"/>
        </w:rPr>
        <w:t>Abbreviations:</w:t>
      </w:r>
      <w:r w:rsidR="00A84079" w:rsidRPr="0059781F">
        <w:rPr>
          <w:rFonts w:asciiTheme="majorBidi" w:hAnsiTheme="majorBidi" w:cstheme="majorBidi"/>
        </w:rPr>
        <w:t xml:space="preserve"> Gain of Perfusion + Loss of Perfusion</w:t>
      </w:r>
      <w:r w:rsidR="003D2D44" w:rsidRPr="0059781F">
        <w:rPr>
          <w:rFonts w:asciiTheme="majorBidi" w:hAnsiTheme="majorBidi" w:cstheme="majorBidi"/>
        </w:rPr>
        <w:t xml:space="preserve"> </w:t>
      </w:r>
      <w:r w:rsidR="00A84079" w:rsidRPr="0059781F">
        <w:rPr>
          <w:rFonts w:asciiTheme="majorBidi" w:hAnsiTheme="majorBidi" w:cstheme="majorBidi"/>
        </w:rPr>
        <w:t>(</w:t>
      </w:r>
      <w:proofErr w:type="spellStart"/>
      <w:r w:rsidR="00A84079" w:rsidRPr="0059781F">
        <w:rPr>
          <w:rFonts w:asciiTheme="majorBidi" w:hAnsiTheme="majorBidi" w:cstheme="majorBidi"/>
        </w:rPr>
        <w:t>GoPLop</w:t>
      </w:r>
      <w:proofErr w:type="spellEnd"/>
      <w:r w:rsidR="00A84079" w:rsidRPr="0059781F">
        <w:rPr>
          <w:rFonts w:asciiTheme="majorBidi" w:hAnsiTheme="majorBidi" w:cstheme="majorBidi"/>
        </w:rPr>
        <w:t xml:space="preserve">); </w:t>
      </w:r>
      <w:r w:rsidR="006F0732" w:rsidRPr="0059781F">
        <w:rPr>
          <w:rFonts w:asciiTheme="majorBidi" w:hAnsiTheme="majorBidi" w:cstheme="majorBidi"/>
        </w:rPr>
        <w:t>Perfusion Density (PD)</w:t>
      </w:r>
      <w:r w:rsidR="00305CDB" w:rsidRPr="0059781F">
        <w:rPr>
          <w:rFonts w:asciiTheme="majorBidi" w:hAnsiTheme="majorBidi" w:cstheme="majorBidi"/>
        </w:rPr>
        <w:t xml:space="preserve">; </w:t>
      </w:r>
      <w:r w:rsidR="003D2D44" w:rsidRPr="0059781F">
        <w:rPr>
          <w:rFonts w:asciiTheme="majorBidi" w:eastAsia="Times New Roman" w:hAnsiTheme="majorBidi" w:cstheme="majorBidi"/>
          <w:lang w:val="en" w:eastAsia="en-CA"/>
        </w:rPr>
        <w:t>Proliferative Diabetic Retinopathy</w:t>
      </w:r>
      <w:r w:rsidR="003100EA" w:rsidRPr="0059781F">
        <w:rPr>
          <w:rFonts w:asciiTheme="majorBidi" w:eastAsia="Times New Roman" w:hAnsiTheme="majorBidi" w:cstheme="majorBidi"/>
          <w:lang w:val="en" w:eastAsia="en-CA"/>
        </w:rPr>
        <w:t xml:space="preserve"> (PDR)</w:t>
      </w:r>
      <w:r w:rsidR="003D2D44" w:rsidRPr="0059781F">
        <w:rPr>
          <w:rFonts w:asciiTheme="majorBidi" w:eastAsia="Times New Roman" w:hAnsiTheme="majorBidi" w:cstheme="majorBidi"/>
          <w:lang w:val="en" w:eastAsia="en-CA"/>
        </w:rPr>
        <w:t>; Branch Retinal Vein Occlusion</w:t>
      </w:r>
      <w:r w:rsidR="005813EC" w:rsidRPr="0059781F">
        <w:rPr>
          <w:rFonts w:asciiTheme="majorBidi" w:eastAsia="Times New Roman" w:hAnsiTheme="majorBidi" w:cstheme="majorBidi"/>
          <w:lang w:val="en" w:eastAsia="en-CA"/>
        </w:rPr>
        <w:t xml:space="preserve"> (BRVO)</w:t>
      </w:r>
      <w:r w:rsidR="003D2D44" w:rsidRPr="0059781F">
        <w:rPr>
          <w:rFonts w:asciiTheme="majorBidi" w:eastAsia="Times New Roman" w:hAnsiTheme="majorBidi" w:cstheme="majorBidi"/>
          <w:lang w:val="en" w:eastAsia="en-CA"/>
        </w:rPr>
        <w:t>; Central Vein Occlusion</w:t>
      </w:r>
      <w:r w:rsidR="00711C41" w:rsidRPr="0059781F">
        <w:rPr>
          <w:rFonts w:asciiTheme="majorBidi" w:eastAsia="Times New Roman" w:hAnsiTheme="majorBidi" w:cstheme="majorBidi"/>
          <w:lang w:val="en" w:eastAsia="en-CA"/>
        </w:rPr>
        <w:t xml:space="preserve"> (CRVO)</w:t>
      </w:r>
      <w:r w:rsidR="003D2D44" w:rsidRPr="0059781F">
        <w:rPr>
          <w:rFonts w:asciiTheme="majorBidi" w:eastAsia="Times New Roman" w:hAnsiTheme="majorBidi" w:cstheme="majorBidi"/>
          <w:lang w:val="en" w:eastAsia="en-CA"/>
        </w:rPr>
        <w:t>; Interquartile Range</w:t>
      </w:r>
      <w:r w:rsidR="00661740" w:rsidRPr="0059781F">
        <w:rPr>
          <w:rFonts w:asciiTheme="majorBidi" w:eastAsia="Times New Roman" w:hAnsiTheme="majorBidi" w:cstheme="majorBidi"/>
          <w:lang w:val="en" w:eastAsia="en-CA"/>
        </w:rPr>
        <w:t xml:space="preserve"> (IQR). </w:t>
      </w:r>
    </w:p>
    <w:p w14:paraId="198E572A" w14:textId="77777777" w:rsidR="00EB053E" w:rsidRPr="0059781F" w:rsidRDefault="00EB053E" w:rsidP="003D2D44">
      <w:pPr>
        <w:spacing w:after="0" w:line="240" w:lineRule="auto"/>
        <w:textAlignment w:val="baseline"/>
        <w:rPr>
          <w:rFonts w:asciiTheme="majorBidi" w:eastAsia="Times New Roman" w:hAnsiTheme="majorBidi" w:cstheme="majorBidi"/>
          <w:lang w:eastAsia="en-CA"/>
        </w:rPr>
      </w:pPr>
    </w:p>
    <w:tbl>
      <w:tblPr>
        <w:tblpPr w:leftFromText="180" w:rightFromText="180" w:vertAnchor="text" w:horzAnchor="margin" w:tblpXSpec="center" w:tblpY="94"/>
        <w:tblW w:w="1049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2"/>
        <w:gridCol w:w="1191"/>
        <w:gridCol w:w="936"/>
        <w:gridCol w:w="2126"/>
        <w:gridCol w:w="1418"/>
        <w:gridCol w:w="2268"/>
        <w:gridCol w:w="1559"/>
      </w:tblGrid>
      <w:tr w:rsidR="00FA196B" w:rsidRPr="0059781F" w14:paraId="449155AE" w14:textId="77777777" w:rsidTr="00CE3ABB">
        <w:trPr>
          <w:trHeight w:val="315"/>
        </w:trPr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7E3131A" w14:textId="77777777" w:rsidR="00FA196B" w:rsidRPr="0059781F" w:rsidRDefault="00FA196B" w:rsidP="00FA196B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59781F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 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D60AD2E" w14:textId="77777777" w:rsidR="00FA196B" w:rsidRPr="0059781F" w:rsidRDefault="00FA196B" w:rsidP="00FA196B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0E0844B" w14:textId="77777777" w:rsidR="00FA196B" w:rsidRPr="0059781F" w:rsidRDefault="00FA196B" w:rsidP="00FA196B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7371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50400F21" w14:textId="77777777" w:rsidR="00FA196B" w:rsidRPr="0059781F" w:rsidRDefault="00FA196B" w:rsidP="00FA196B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59781F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GoPLoP Median (IQR)</w:t>
            </w:r>
          </w:p>
        </w:tc>
      </w:tr>
      <w:tr w:rsidR="00FA196B" w:rsidRPr="0059781F" w14:paraId="24C7F018" w14:textId="77777777" w:rsidTr="00CE3ABB">
        <w:trPr>
          <w:trHeight w:val="315"/>
        </w:trPr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690D53F" w14:textId="77777777" w:rsidR="00FA196B" w:rsidRPr="0059781F" w:rsidRDefault="00FA196B" w:rsidP="00FA196B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59781F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 Cohort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D518DFB" w14:textId="77777777" w:rsidR="00FA196B" w:rsidRPr="0059781F" w:rsidRDefault="00FA196B" w:rsidP="00FA196B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lang w:val="en" w:eastAsia="en-CA"/>
              </w:rPr>
            </w:pPr>
            <w:r w:rsidRPr="0059781F">
              <w:rPr>
                <w:rFonts w:asciiTheme="majorBidi" w:eastAsia="Times New Roman" w:hAnsiTheme="majorBidi" w:cstheme="majorBidi"/>
                <w:b/>
                <w:bCs/>
                <w:lang w:val="en" w:eastAsia="en-CA"/>
              </w:rPr>
              <w:t>Region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CC0A396" w14:textId="77777777" w:rsidR="00FA196B" w:rsidRPr="0059781F" w:rsidRDefault="00FA196B" w:rsidP="00FA196B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lang w:val="en" w:eastAsia="en-CA"/>
              </w:rPr>
            </w:pPr>
            <w:r w:rsidRPr="0059781F">
              <w:rPr>
                <w:rFonts w:asciiTheme="majorBidi" w:eastAsia="Times New Roman" w:hAnsiTheme="majorBidi" w:cstheme="majorBidi"/>
                <w:b/>
                <w:bCs/>
                <w:lang w:val="en" w:eastAsia="en-CA"/>
              </w:rPr>
              <w:t>Layer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5507D53" w14:textId="16A460C4" w:rsidR="00FA196B" w:rsidRPr="0059781F" w:rsidRDefault="00FA196B" w:rsidP="00FA196B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59781F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 xml:space="preserve">Supertemporal 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BE485BC" w14:textId="69E50B1F" w:rsidR="00FA196B" w:rsidRPr="0059781F" w:rsidRDefault="00FA196B" w:rsidP="00FA196B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proofErr w:type="spellStart"/>
            <w:r w:rsidRPr="0059781F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Super</w:t>
            </w:r>
            <w:r w:rsidR="008E4872" w:rsidRPr="0059781F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o</w:t>
            </w:r>
            <w:r w:rsidRPr="0059781F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nasal</w:t>
            </w:r>
            <w:proofErr w:type="spellEnd"/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8EB5A10" w14:textId="12E88B24" w:rsidR="00FA196B" w:rsidRPr="0059781F" w:rsidRDefault="00FA196B" w:rsidP="00FA196B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59781F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Inferotemporal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EAC659" w14:textId="7E2EA69C" w:rsidR="00FA196B" w:rsidRPr="0059781F" w:rsidRDefault="00FA196B" w:rsidP="00FA196B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59781F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Inferonasal</w:t>
            </w:r>
          </w:p>
        </w:tc>
      </w:tr>
      <w:tr w:rsidR="00A751E4" w:rsidRPr="0059781F" w14:paraId="337AD06F" w14:textId="77777777" w:rsidTr="00CE3ABB">
        <w:trPr>
          <w:trHeight w:val="472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27F32" w14:textId="77777777" w:rsidR="00A751E4" w:rsidRPr="0059781F" w:rsidRDefault="00A751E4" w:rsidP="00A751E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lang w:eastAsia="en-CA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CRVO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E656A9" w14:textId="77777777" w:rsidR="00A751E4" w:rsidRPr="0059781F" w:rsidRDefault="00A751E4" w:rsidP="00A751E4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lang w:eastAsia="en-CA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Macula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9785C2" w14:textId="77777777" w:rsidR="00A751E4" w:rsidRPr="0059781F" w:rsidRDefault="00A751E4" w:rsidP="00A751E4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lang w:eastAsia="en-CA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DVC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AF340B0" w14:textId="2A342EE7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091 (0.086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57848" w14:textId="2EF82584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025 (0.032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9E41B8D" w14:textId="00C40B61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049 (0.13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F01CF4E" w14:textId="7BF53438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013 (0.048)</w:t>
            </w:r>
          </w:p>
        </w:tc>
      </w:tr>
      <w:tr w:rsidR="00A751E4" w:rsidRPr="0059781F" w14:paraId="0AC167C5" w14:textId="77777777" w:rsidTr="00CE3ABB">
        <w:trPr>
          <w:trHeight w:val="33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AF7C9" w14:textId="77777777" w:rsidR="00A751E4" w:rsidRPr="0059781F" w:rsidRDefault="00A751E4" w:rsidP="00A751E4">
            <w:pPr>
              <w:rPr>
                <w:rFonts w:asciiTheme="majorBidi" w:hAnsiTheme="majorBidi" w:cstheme="majorBidi"/>
                <w:lang w:eastAsia="en-C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09C1C" w14:textId="77777777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lang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19998" w14:textId="77777777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lang w:eastAsia="en-CA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SV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E1145" w14:textId="437E3908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028 (0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94E9E" w14:textId="5C5EB5FB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011 (0.0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9F956" w14:textId="3878425D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013 (0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F2E56" w14:textId="7896BE00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011 (0.024)</w:t>
            </w:r>
          </w:p>
        </w:tc>
      </w:tr>
      <w:tr w:rsidR="00A751E4" w:rsidRPr="0059781F" w14:paraId="194F5129" w14:textId="77777777" w:rsidTr="00CE3ABB">
        <w:trPr>
          <w:trHeight w:val="473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6B1D4" w14:textId="77777777" w:rsidR="00A751E4" w:rsidRPr="0059781F" w:rsidRDefault="00A751E4" w:rsidP="00A751E4">
            <w:pPr>
              <w:rPr>
                <w:rFonts w:asciiTheme="majorBidi" w:hAnsiTheme="majorBidi" w:cstheme="majorBidi"/>
                <w:lang w:eastAsia="en-C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0F3DF" w14:textId="77777777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Tempora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89465" w14:textId="77777777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lang w:eastAsia="en-CA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DV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1AD20" w14:textId="18603FC7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25 (0.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B7493" w14:textId="3F7B6E64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lang w:eastAsia="en-CA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081 (0.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3FDF9" w14:textId="7D46B589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4 (0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319BE" w14:textId="1CAF465A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065 (0.22)</w:t>
            </w:r>
          </w:p>
        </w:tc>
      </w:tr>
      <w:tr w:rsidR="00B106B7" w:rsidRPr="0059781F" w14:paraId="617E91AB" w14:textId="77777777" w:rsidTr="00CE3ABB">
        <w:trPr>
          <w:trHeight w:val="47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96225" w14:textId="77777777" w:rsidR="00A751E4" w:rsidRPr="0059781F" w:rsidRDefault="00A751E4" w:rsidP="00A751E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lang w:val="en" w:eastAsia="en-C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6ED86" w14:textId="77777777" w:rsidR="00A751E4" w:rsidRPr="0059781F" w:rsidRDefault="00A751E4" w:rsidP="00A751E4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2FD7A" w14:textId="77777777" w:rsidR="00A751E4" w:rsidRPr="0059781F" w:rsidRDefault="00A751E4" w:rsidP="008030E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lang w:eastAsia="en-CA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SV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31C52" w14:textId="7F7B3333" w:rsidR="00A751E4" w:rsidRPr="0059781F" w:rsidRDefault="00A751E4" w:rsidP="008030E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38 (0.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237F4" w14:textId="3468395E" w:rsidR="00A751E4" w:rsidRPr="0059781F" w:rsidRDefault="00A751E4" w:rsidP="008030E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lang w:eastAsia="en-CA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038 (0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394E08" w14:textId="1D6D9F25" w:rsidR="00A751E4" w:rsidRPr="0059781F" w:rsidRDefault="00A751E4" w:rsidP="008030EC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031 (0.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7339D5" w14:textId="117F19AC" w:rsidR="00A751E4" w:rsidRPr="0059781F" w:rsidRDefault="00A751E4" w:rsidP="008030EC">
            <w:pPr>
              <w:spacing w:after="0" w:line="240" w:lineRule="auto"/>
              <w:jc w:val="center"/>
              <w:textAlignment w:val="baseline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054 (0.15)</w:t>
            </w:r>
          </w:p>
        </w:tc>
      </w:tr>
      <w:tr w:rsidR="00A751E4" w:rsidRPr="0059781F" w14:paraId="04C1D85E" w14:textId="77777777" w:rsidTr="00CE3ABB">
        <w:trPr>
          <w:trHeight w:val="47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F0B6A" w14:textId="77777777" w:rsidR="00B106B7" w:rsidRPr="0059781F" w:rsidRDefault="00B106B7" w:rsidP="00A751E4">
            <w:pPr>
              <w:rPr>
                <w:rFonts w:asciiTheme="majorBidi" w:hAnsiTheme="majorBidi" w:cstheme="majorBidi"/>
                <w:color w:val="000000"/>
              </w:rPr>
            </w:pPr>
          </w:p>
          <w:p w14:paraId="4FA73F89" w14:textId="0AFD5914" w:rsidR="00A751E4" w:rsidRPr="0059781F" w:rsidRDefault="00A751E4" w:rsidP="00A751E4">
            <w:pPr>
              <w:rPr>
                <w:rFonts w:asciiTheme="majorBidi" w:hAnsiTheme="majorBidi" w:cstheme="majorBidi"/>
                <w:lang w:val="en" w:eastAsia="en-CA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BRV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D529E" w14:textId="77777777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lang w:val="en" w:eastAsia="en-CA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Macul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76E28" w14:textId="77777777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lang w:val="en" w:eastAsia="en-CA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DV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9F0E9" w14:textId="697DACB9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 (0.0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C0890" w14:textId="15582D78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059 (0.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16810" w14:textId="72D51C86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022 (0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1E8EE" w14:textId="74B428E7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026 (0.066)</w:t>
            </w:r>
          </w:p>
        </w:tc>
      </w:tr>
      <w:tr w:rsidR="00A751E4" w:rsidRPr="0059781F" w14:paraId="231F95D2" w14:textId="77777777" w:rsidTr="00CE3ABB">
        <w:trPr>
          <w:trHeight w:val="473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642D3" w14:textId="77777777" w:rsidR="00A751E4" w:rsidRPr="0059781F" w:rsidRDefault="00A751E4" w:rsidP="00A751E4">
            <w:pPr>
              <w:rPr>
                <w:rFonts w:asciiTheme="majorBidi" w:hAnsiTheme="majorBidi" w:cstheme="majorBidi"/>
                <w:lang w:val="en" w:eastAsia="en-C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E66BA" w14:textId="77777777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lang w:val="en"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7D1BF" w14:textId="77777777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lang w:val="en" w:eastAsia="en-CA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SV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6870C" w14:textId="05DEDB42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 (0.0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7981A" w14:textId="518E18E4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048 (0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2CE85" w14:textId="535DB938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022 (0.0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9C38C" w14:textId="4D9783BE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 (0.021)</w:t>
            </w:r>
          </w:p>
        </w:tc>
      </w:tr>
      <w:tr w:rsidR="00A751E4" w:rsidRPr="0059781F" w14:paraId="5219AB08" w14:textId="77777777" w:rsidTr="00CE3ABB">
        <w:trPr>
          <w:trHeight w:val="473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36977" w14:textId="77777777" w:rsidR="00A751E4" w:rsidRPr="0059781F" w:rsidRDefault="00A751E4" w:rsidP="00A751E4">
            <w:pPr>
              <w:rPr>
                <w:rFonts w:asciiTheme="majorBidi" w:hAnsiTheme="majorBidi" w:cstheme="majorBidi"/>
                <w:lang w:val="en" w:eastAsia="en-C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1BB58" w14:textId="77777777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lang w:val="en" w:eastAsia="en-CA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Tempora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CF2E3" w14:textId="77777777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DV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ED917" w14:textId="1FA2199D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18 (0.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B0D0A" w14:textId="28BD7055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lang w:val="en" w:eastAsia="en-CA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25 (0.6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00FA0" w14:textId="068B2D9F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086 (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4428B" w14:textId="2461DDD7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14 (0.096)</w:t>
            </w:r>
          </w:p>
        </w:tc>
      </w:tr>
      <w:tr w:rsidR="00A751E4" w:rsidRPr="0059781F" w14:paraId="132C833C" w14:textId="77777777" w:rsidTr="00CE3ABB">
        <w:trPr>
          <w:trHeight w:val="473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33842" w14:textId="77777777" w:rsidR="00A751E4" w:rsidRPr="0059781F" w:rsidRDefault="00A751E4" w:rsidP="00A751E4">
            <w:pPr>
              <w:rPr>
                <w:rFonts w:asciiTheme="majorBidi" w:hAnsiTheme="majorBidi" w:cstheme="majorBidi"/>
                <w:lang w:val="en" w:eastAsia="en-C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21A77" w14:textId="77777777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lang w:val="en"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DFC95" w14:textId="77777777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SV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FA032" w14:textId="5EF06944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lang w:val="en" w:eastAsia="en-CA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02 (0.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15D41" w14:textId="48033E4E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lang w:val="en" w:eastAsia="en-CA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048 (0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35E34" w14:textId="3F79FFB1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035 (0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1D7B2" w14:textId="4652FC79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0059 (0.025)</w:t>
            </w:r>
          </w:p>
        </w:tc>
      </w:tr>
      <w:tr w:rsidR="00A751E4" w:rsidRPr="0059781F" w14:paraId="35FD0EA5" w14:textId="77777777" w:rsidTr="00CE3ABB">
        <w:trPr>
          <w:trHeight w:val="473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357C9" w14:textId="77777777" w:rsidR="00A751E4" w:rsidRPr="0059781F" w:rsidRDefault="00A751E4" w:rsidP="00A751E4">
            <w:pPr>
              <w:rPr>
                <w:rFonts w:asciiTheme="majorBidi" w:hAnsiTheme="majorBidi" w:cstheme="majorBidi"/>
                <w:color w:val="000000"/>
              </w:rPr>
            </w:pPr>
          </w:p>
          <w:p w14:paraId="543B8AB3" w14:textId="77777777" w:rsidR="00A751E4" w:rsidRPr="0059781F" w:rsidRDefault="00A751E4" w:rsidP="00A751E4">
            <w:pPr>
              <w:rPr>
                <w:rFonts w:asciiTheme="majorBidi" w:hAnsiTheme="majorBidi" w:cstheme="majorBidi"/>
                <w:lang w:val="en" w:eastAsia="en-CA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PD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4C86D" w14:textId="77777777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lang w:val="en" w:eastAsia="en-CA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Macul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9B771" w14:textId="77777777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DV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F4C95" w14:textId="0BB4C7E0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07 (0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9C480" w14:textId="31648942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 (0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42A34" w14:textId="78F27B3F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062 (0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40692" w14:textId="096F0AAA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046 (0.056)</w:t>
            </w:r>
          </w:p>
        </w:tc>
      </w:tr>
      <w:tr w:rsidR="00A751E4" w:rsidRPr="0059781F" w14:paraId="3DC428F5" w14:textId="77777777" w:rsidTr="00CE3ABB">
        <w:trPr>
          <w:trHeight w:val="473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7904E" w14:textId="77777777" w:rsidR="00A751E4" w:rsidRPr="0059781F" w:rsidRDefault="00A751E4" w:rsidP="00A751E4">
            <w:pPr>
              <w:rPr>
                <w:rFonts w:asciiTheme="majorBidi" w:hAnsiTheme="majorBidi" w:cstheme="majorBidi"/>
                <w:lang w:val="en" w:eastAsia="en-C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7DB4D" w14:textId="77777777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lang w:val="en"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4E014" w14:textId="77777777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SV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54791" w14:textId="7A474D12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lang w:val="en" w:eastAsia="en-CA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024 (0.07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75986" w14:textId="1C64A3F4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lang w:val="en" w:eastAsia="en-CA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053 (0.04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226F8" w14:textId="5BF27738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036 (0.0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DE844" w14:textId="7FD4864B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026 (0.039)</w:t>
            </w:r>
          </w:p>
        </w:tc>
      </w:tr>
      <w:tr w:rsidR="00A751E4" w:rsidRPr="0059781F" w14:paraId="28B59B91" w14:textId="77777777" w:rsidTr="00CE3ABB">
        <w:trPr>
          <w:trHeight w:val="473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417F2" w14:textId="77777777" w:rsidR="00A751E4" w:rsidRPr="0059781F" w:rsidRDefault="00A751E4" w:rsidP="00A751E4">
            <w:pPr>
              <w:rPr>
                <w:rFonts w:asciiTheme="majorBidi" w:hAnsiTheme="majorBidi" w:cstheme="majorBidi"/>
                <w:lang w:val="en" w:eastAsia="en-C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769B0" w14:textId="77777777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lang w:val="en" w:eastAsia="en-CA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Tempora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E8FC7" w14:textId="77777777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DV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EB576" w14:textId="4852C8B8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24 (0.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4467C" w14:textId="2AEB04E0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lang w:val="en" w:eastAsia="en-CA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44 (0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0DBFC" w14:textId="1526CA89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13 (0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443B0" w14:textId="0C34B65A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19 (0.21)</w:t>
            </w:r>
          </w:p>
        </w:tc>
      </w:tr>
      <w:tr w:rsidR="00A751E4" w:rsidRPr="0059781F" w14:paraId="601F4CAA" w14:textId="77777777" w:rsidTr="00CE3ABB">
        <w:trPr>
          <w:trHeight w:val="473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DE157" w14:textId="77777777" w:rsidR="00A751E4" w:rsidRPr="0059781F" w:rsidRDefault="00A751E4" w:rsidP="00A751E4">
            <w:pPr>
              <w:rPr>
                <w:rFonts w:asciiTheme="majorBidi" w:hAnsiTheme="majorBidi" w:cstheme="majorBidi"/>
                <w:lang w:val="en" w:eastAsia="en-C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AB460" w14:textId="77777777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lang w:val="en"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6A4AF" w14:textId="77777777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SV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8B74C" w14:textId="1E6117B7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lang w:val="en" w:eastAsia="en-CA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046 (0.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CC3D7" w14:textId="0DD779C3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lang w:val="en" w:eastAsia="en-CA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15 (0.0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1D1CB" w14:textId="1E66DCBF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12 (0.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A258D" w14:textId="6B2F59FC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11 (0.23)</w:t>
            </w:r>
          </w:p>
        </w:tc>
      </w:tr>
      <w:tr w:rsidR="00A751E4" w:rsidRPr="0059781F" w14:paraId="0C3F79F6" w14:textId="77777777" w:rsidTr="00CE3ABB">
        <w:trPr>
          <w:trHeight w:val="473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D09AC" w14:textId="77777777" w:rsidR="00A751E4" w:rsidRPr="0059781F" w:rsidRDefault="00A751E4" w:rsidP="00A751E4">
            <w:pPr>
              <w:rPr>
                <w:rFonts w:asciiTheme="majorBidi" w:hAnsiTheme="majorBidi" w:cstheme="majorBidi"/>
                <w:color w:val="000000"/>
              </w:rPr>
            </w:pPr>
          </w:p>
          <w:p w14:paraId="73F8E53F" w14:textId="77777777" w:rsidR="00A751E4" w:rsidRPr="0059781F" w:rsidRDefault="00A751E4" w:rsidP="00A751E4">
            <w:pPr>
              <w:rPr>
                <w:rFonts w:asciiTheme="majorBidi" w:hAnsiTheme="majorBidi" w:cstheme="majorBidi"/>
                <w:lang w:val="en" w:eastAsia="en-CA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Contro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F92F4" w14:textId="77777777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lang w:val="en" w:eastAsia="en-CA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Macul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57839" w14:textId="77777777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DV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21DE3" w14:textId="06CACDD1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 (0.0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17EFA" w14:textId="2D468752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lang w:val="en" w:eastAsia="en-CA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 (0.0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14438" w14:textId="05C217B4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2D484" w14:textId="02140FBD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 (0.04)</w:t>
            </w:r>
          </w:p>
        </w:tc>
      </w:tr>
      <w:tr w:rsidR="00A751E4" w:rsidRPr="0059781F" w14:paraId="68D7D1C4" w14:textId="77777777" w:rsidTr="00CE3ABB">
        <w:trPr>
          <w:trHeight w:val="473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69A12" w14:textId="77777777" w:rsidR="00A751E4" w:rsidRPr="0059781F" w:rsidRDefault="00A751E4" w:rsidP="00A751E4">
            <w:pPr>
              <w:rPr>
                <w:rFonts w:asciiTheme="majorBidi" w:hAnsiTheme="majorBidi" w:cstheme="majorBidi"/>
                <w:lang w:val="en" w:eastAsia="en-C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19E3A" w14:textId="77777777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lang w:val="en"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FC9F2" w14:textId="77777777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SV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32F91" w14:textId="30E10EB4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 (0.0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4A1D2" w14:textId="44FDCF3B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0CE74" w14:textId="5803DAFB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D17D3" w14:textId="26F4B324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 (0)</w:t>
            </w:r>
          </w:p>
        </w:tc>
      </w:tr>
      <w:tr w:rsidR="00A751E4" w:rsidRPr="0059781F" w14:paraId="7EF4DB5A" w14:textId="77777777" w:rsidTr="00CE3ABB">
        <w:trPr>
          <w:trHeight w:val="473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73D6C" w14:textId="77777777" w:rsidR="00A751E4" w:rsidRPr="0059781F" w:rsidRDefault="00A751E4" w:rsidP="00A751E4">
            <w:pPr>
              <w:rPr>
                <w:rFonts w:asciiTheme="majorBidi" w:hAnsiTheme="majorBidi" w:cstheme="majorBidi"/>
                <w:lang w:val="en" w:eastAsia="en-C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C1D51" w14:textId="77777777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lang w:val="en" w:eastAsia="en-CA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Tempora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D9865" w14:textId="77777777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DV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C5113" w14:textId="6D5287D2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029 (0.0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F45CF" w14:textId="12318418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lang w:val="en" w:eastAsia="en-CA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057 (0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5CC12" w14:textId="10A5497D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096 (0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2BF62" w14:textId="3000FFCD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05 (0.056)</w:t>
            </w:r>
          </w:p>
        </w:tc>
      </w:tr>
      <w:tr w:rsidR="00A751E4" w:rsidRPr="0059781F" w14:paraId="1348A5E6" w14:textId="77777777" w:rsidTr="00CE3ABB">
        <w:trPr>
          <w:trHeight w:val="473"/>
        </w:trPr>
        <w:tc>
          <w:tcPr>
            <w:tcW w:w="99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bottom"/>
          </w:tcPr>
          <w:p w14:paraId="12901A36" w14:textId="77777777" w:rsidR="00A751E4" w:rsidRPr="0059781F" w:rsidRDefault="00A751E4" w:rsidP="00A751E4">
            <w:pPr>
              <w:rPr>
                <w:rFonts w:asciiTheme="majorBidi" w:hAnsiTheme="majorBidi" w:cstheme="majorBidi"/>
                <w:lang w:val="en" w:eastAsia="en-C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bottom"/>
          </w:tcPr>
          <w:p w14:paraId="3D4A4FAD" w14:textId="77777777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lang w:val="en"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bottom"/>
          </w:tcPr>
          <w:p w14:paraId="66DF7351" w14:textId="77777777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SV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2557D19B" w14:textId="1DBB65B9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lang w:val="en" w:eastAsia="en-CA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bottom"/>
          </w:tcPr>
          <w:p w14:paraId="3510DF5B" w14:textId="393A2746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lang w:val="en" w:eastAsia="en-CA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.027 (0.1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63557ACD" w14:textId="070183B2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 (0.0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6154F505" w14:textId="60260048" w:rsidR="00A751E4" w:rsidRPr="0059781F" w:rsidRDefault="00A751E4" w:rsidP="00A751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781F">
              <w:rPr>
                <w:rFonts w:asciiTheme="majorBidi" w:hAnsiTheme="majorBidi" w:cstheme="majorBidi"/>
                <w:color w:val="000000"/>
              </w:rPr>
              <w:t>0 (0.041)</w:t>
            </w:r>
          </w:p>
        </w:tc>
      </w:tr>
    </w:tbl>
    <w:p w14:paraId="3DB9F67B" w14:textId="05CCF8E6" w:rsidR="00640164" w:rsidRPr="0059781F" w:rsidRDefault="00640164" w:rsidP="00640164">
      <w:pPr>
        <w:spacing w:after="0" w:line="240" w:lineRule="auto"/>
        <w:textAlignment w:val="baseline"/>
        <w:rPr>
          <w:rFonts w:asciiTheme="majorBidi" w:eastAsia="Times New Roman" w:hAnsiTheme="majorBidi" w:cstheme="majorBidi"/>
          <w:b/>
          <w:bCs/>
          <w:lang w:eastAsia="en-CA"/>
        </w:rPr>
      </w:pPr>
    </w:p>
    <w:p w14:paraId="4952AC3E" w14:textId="77777777" w:rsidR="00640164" w:rsidRPr="0059781F" w:rsidRDefault="00640164" w:rsidP="00640164">
      <w:pPr>
        <w:spacing w:line="240" w:lineRule="auto"/>
        <w:rPr>
          <w:rFonts w:asciiTheme="majorBidi" w:hAnsiTheme="majorBidi" w:cstheme="majorBidi"/>
          <w:b/>
          <w:bCs/>
        </w:rPr>
      </w:pPr>
    </w:p>
    <w:p w14:paraId="27608D71" w14:textId="77777777" w:rsidR="005D1071" w:rsidRPr="0059781F" w:rsidRDefault="005D1071">
      <w:pPr>
        <w:rPr>
          <w:rFonts w:asciiTheme="majorBidi" w:hAnsiTheme="majorBidi" w:cstheme="majorBidi"/>
        </w:rPr>
      </w:pPr>
    </w:p>
    <w:p w14:paraId="7736AE4D" w14:textId="77777777" w:rsidR="00E302B6" w:rsidRPr="0059781F" w:rsidRDefault="00E302B6">
      <w:pPr>
        <w:rPr>
          <w:rFonts w:asciiTheme="majorBidi" w:hAnsiTheme="majorBidi" w:cstheme="majorBidi"/>
        </w:rPr>
      </w:pPr>
    </w:p>
    <w:p w14:paraId="61AA926C" w14:textId="77777777" w:rsidR="00E302B6" w:rsidRPr="0059781F" w:rsidRDefault="00E302B6">
      <w:pPr>
        <w:rPr>
          <w:rFonts w:asciiTheme="majorBidi" w:hAnsiTheme="majorBidi" w:cstheme="majorBidi"/>
        </w:rPr>
      </w:pPr>
    </w:p>
    <w:p w14:paraId="4F40EAB8" w14:textId="77777777" w:rsidR="00E302B6" w:rsidRPr="0059781F" w:rsidRDefault="00E302B6">
      <w:pPr>
        <w:rPr>
          <w:rFonts w:asciiTheme="majorBidi" w:hAnsiTheme="majorBidi" w:cstheme="majorBidi"/>
        </w:rPr>
      </w:pPr>
    </w:p>
    <w:p w14:paraId="19F2C076" w14:textId="31D8F8F9" w:rsidR="007C4D45" w:rsidRPr="0059781F" w:rsidRDefault="005422F7">
      <w:pPr>
        <w:rPr>
          <w:rFonts w:asciiTheme="majorBidi" w:hAnsiTheme="majorBidi" w:cstheme="majorBidi"/>
          <w:color w:val="FF0000"/>
        </w:rPr>
      </w:pPr>
      <w:r w:rsidRPr="0059781F">
        <w:rPr>
          <w:rFonts w:asciiTheme="majorBidi" w:hAnsiTheme="majorBidi" w:cstheme="majorBidi"/>
          <w:b/>
          <w:bCs/>
        </w:rPr>
        <w:lastRenderedPageBreak/>
        <w:t>Supplemental Table 2</w:t>
      </w:r>
      <w:r w:rsidRPr="0059781F">
        <w:rPr>
          <w:rFonts w:asciiTheme="majorBidi" w:hAnsiTheme="majorBidi" w:cstheme="majorBidi"/>
        </w:rPr>
        <w:t xml:space="preserve">: </w:t>
      </w:r>
      <w:r w:rsidR="00BA4670" w:rsidRPr="0059781F">
        <w:rPr>
          <w:rFonts w:asciiTheme="majorBidi" w:hAnsiTheme="majorBidi" w:cstheme="majorBidi"/>
        </w:rPr>
        <w:t>Kruskal-Wallis</w:t>
      </w:r>
      <w:r w:rsidR="00B538C5" w:rsidRPr="0059781F">
        <w:rPr>
          <w:rFonts w:asciiTheme="majorBidi" w:hAnsiTheme="majorBidi" w:cstheme="majorBidi"/>
        </w:rPr>
        <w:t xml:space="preserve"> (KW)</w:t>
      </w:r>
      <w:r w:rsidR="00BA4670" w:rsidRPr="0059781F">
        <w:rPr>
          <w:rFonts w:asciiTheme="majorBidi" w:hAnsiTheme="majorBidi" w:cstheme="majorBidi"/>
        </w:rPr>
        <w:t xml:space="preserve"> and </w:t>
      </w:r>
      <w:r w:rsidR="00BA4670" w:rsidRPr="0059781F">
        <w:rPr>
          <w:rFonts w:asciiTheme="majorBidi" w:hAnsiTheme="majorBidi" w:cstheme="majorBidi"/>
          <w:i/>
          <w:iCs/>
        </w:rPr>
        <w:t>post hoc</w:t>
      </w:r>
      <w:r w:rsidR="00BA4670" w:rsidRPr="0059781F">
        <w:rPr>
          <w:rFonts w:asciiTheme="majorBidi" w:hAnsiTheme="majorBidi" w:cstheme="majorBidi"/>
        </w:rPr>
        <w:t xml:space="preserve"> pairwise testing (with false detection rate correction for multiple comparisons) of retinal perfusion variability of retina image quadrants between </w:t>
      </w:r>
      <w:r w:rsidR="007C4D45" w:rsidRPr="0059781F">
        <w:rPr>
          <w:rFonts w:asciiTheme="majorBidi" w:hAnsiTheme="majorBidi" w:cstheme="majorBidi"/>
        </w:rPr>
        <w:t xml:space="preserve">study cohorts. </w:t>
      </w:r>
      <w:r w:rsidR="00E34697" w:rsidRPr="0059781F">
        <w:rPr>
          <w:rFonts w:asciiTheme="majorBidi" w:hAnsiTheme="majorBidi" w:cstheme="majorBidi"/>
        </w:rPr>
        <w:t>Significant values are denoted in red fo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9"/>
        <w:gridCol w:w="1870"/>
        <w:gridCol w:w="1870"/>
        <w:gridCol w:w="1870"/>
      </w:tblGrid>
      <w:tr w:rsidR="00F41574" w:rsidRPr="0059781F" w14:paraId="10ED30E9" w14:textId="77777777" w:rsidTr="00032314">
        <w:tc>
          <w:tcPr>
            <w:tcW w:w="7489" w:type="dxa"/>
            <w:gridSpan w:val="4"/>
            <w:shd w:val="clear" w:color="auto" w:fill="E8E8E8" w:themeFill="background2"/>
            <w:vAlign w:val="center"/>
          </w:tcPr>
          <w:p w14:paraId="6075593C" w14:textId="5D66DA40" w:rsidR="00F41574" w:rsidRPr="0059781F" w:rsidRDefault="00F41574" w:rsidP="00BE3D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9781F">
              <w:rPr>
                <w:rFonts w:asciiTheme="majorBidi" w:hAnsiTheme="majorBidi" w:cstheme="majorBidi"/>
                <w:b/>
                <w:bCs/>
              </w:rPr>
              <w:t>Macula</w:t>
            </w:r>
          </w:p>
        </w:tc>
      </w:tr>
      <w:tr w:rsidR="00F41574" w:rsidRPr="0059781F" w14:paraId="0A273D60" w14:textId="77777777" w:rsidTr="00F25EDD">
        <w:tc>
          <w:tcPr>
            <w:tcW w:w="1879" w:type="dxa"/>
          </w:tcPr>
          <w:p w14:paraId="444B839F" w14:textId="405FD631" w:rsidR="00F41574" w:rsidRPr="0059781F" w:rsidRDefault="00F41574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59781F">
              <w:rPr>
                <w:rFonts w:asciiTheme="majorBidi" w:hAnsiTheme="majorBidi" w:cstheme="majorBidi"/>
                <w:b/>
                <w:bCs/>
              </w:rPr>
              <w:t>Superotemporal</w:t>
            </w:r>
            <w:proofErr w:type="spellEnd"/>
          </w:p>
        </w:tc>
        <w:tc>
          <w:tcPr>
            <w:tcW w:w="1870" w:type="dxa"/>
          </w:tcPr>
          <w:p w14:paraId="20054E7E" w14:textId="77777777" w:rsidR="00F41574" w:rsidRPr="0059781F" w:rsidRDefault="00F4157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70" w:type="dxa"/>
          </w:tcPr>
          <w:p w14:paraId="06A1088D" w14:textId="77777777" w:rsidR="00F41574" w:rsidRPr="0059781F" w:rsidRDefault="00F4157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70" w:type="dxa"/>
          </w:tcPr>
          <w:p w14:paraId="6AD1B55A" w14:textId="77777777" w:rsidR="00F41574" w:rsidRPr="0059781F" w:rsidRDefault="00F41574">
            <w:pPr>
              <w:rPr>
                <w:rFonts w:asciiTheme="majorBidi" w:hAnsiTheme="majorBidi" w:cstheme="majorBidi"/>
              </w:rPr>
            </w:pPr>
          </w:p>
        </w:tc>
      </w:tr>
      <w:tr w:rsidR="00F25EDD" w:rsidRPr="0059781F" w14:paraId="0D261C85" w14:textId="77777777" w:rsidTr="00F25EDD">
        <w:tc>
          <w:tcPr>
            <w:tcW w:w="1879" w:type="dxa"/>
            <w:vAlign w:val="bottom"/>
          </w:tcPr>
          <w:p w14:paraId="70040F39" w14:textId="12085D58" w:rsidR="00F25EDD" w:rsidRPr="0059781F" w:rsidRDefault="006B4019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  <w:u w:val="single"/>
              </w:rPr>
              <w:t>KW</w:t>
            </w: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: </w:t>
            </w:r>
            <w:r w:rsidR="00F25EDD" w:rsidRPr="0059781F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0.03</w:t>
            </w:r>
          </w:p>
        </w:tc>
        <w:tc>
          <w:tcPr>
            <w:tcW w:w="1870" w:type="dxa"/>
            <w:vAlign w:val="bottom"/>
          </w:tcPr>
          <w:p w14:paraId="66C8EFAC" w14:textId="607A8186" w:rsidR="00F25EDD" w:rsidRPr="0059781F" w:rsidRDefault="00F25EDD" w:rsidP="00F25EDD">
            <w:pPr>
              <w:rPr>
                <w:rFonts w:asciiTheme="majorBidi" w:hAnsiTheme="majorBidi" w:cstheme="majorBidi"/>
                <w:i/>
                <w:iCs/>
              </w:rPr>
            </w:pPr>
            <w:r w:rsidRPr="0059781F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BRVO</w:t>
            </w:r>
          </w:p>
        </w:tc>
        <w:tc>
          <w:tcPr>
            <w:tcW w:w="1870" w:type="dxa"/>
            <w:vAlign w:val="bottom"/>
          </w:tcPr>
          <w:p w14:paraId="459F7DF7" w14:textId="56C7D8EE" w:rsidR="00F25EDD" w:rsidRPr="0059781F" w:rsidRDefault="00F25EDD" w:rsidP="00F25EDD">
            <w:pPr>
              <w:rPr>
                <w:rFonts w:asciiTheme="majorBidi" w:hAnsiTheme="majorBidi" w:cstheme="majorBidi"/>
                <w:i/>
                <w:iCs/>
              </w:rPr>
            </w:pPr>
            <w:r w:rsidRPr="0059781F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870" w:type="dxa"/>
            <w:vAlign w:val="bottom"/>
          </w:tcPr>
          <w:p w14:paraId="12B03677" w14:textId="4BDA07D7" w:rsidR="00F25EDD" w:rsidRPr="0059781F" w:rsidRDefault="00F25EDD" w:rsidP="00F25EDD">
            <w:pPr>
              <w:rPr>
                <w:rFonts w:asciiTheme="majorBidi" w:hAnsiTheme="majorBidi" w:cstheme="majorBidi"/>
                <w:i/>
                <w:iCs/>
              </w:rPr>
            </w:pPr>
            <w:r w:rsidRPr="0059781F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RVO</w:t>
            </w:r>
          </w:p>
        </w:tc>
      </w:tr>
      <w:tr w:rsidR="00F25EDD" w:rsidRPr="0059781F" w14:paraId="6902CAEA" w14:textId="77777777" w:rsidTr="00F25EDD">
        <w:tc>
          <w:tcPr>
            <w:tcW w:w="1879" w:type="dxa"/>
            <w:vAlign w:val="bottom"/>
          </w:tcPr>
          <w:p w14:paraId="27FF50DC" w14:textId="066B93BB" w:rsidR="00F25EDD" w:rsidRPr="0059781F" w:rsidRDefault="00F25EDD" w:rsidP="00F25EDD">
            <w:pPr>
              <w:rPr>
                <w:rFonts w:asciiTheme="majorBidi" w:hAnsiTheme="majorBidi" w:cstheme="majorBidi"/>
                <w:i/>
                <w:iCs/>
              </w:rPr>
            </w:pPr>
            <w:r w:rsidRPr="0059781F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870" w:type="dxa"/>
            <w:vAlign w:val="bottom"/>
          </w:tcPr>
          <w:p w14:paraId="08CDC990" w14:textId="680F317E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870" w:type="dxa"/>
            <w:vAlign w:val="bottom"/>
          </w:tcPr>
          <w:p w14:paraId="59BA5148" w14:textId="77777777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70" w:type="dxa"/>
            <w:vAlign w:val="bottom"/>
          </w:tcPr>
          <w:p w14:paraId="5BCD2B4B" w14:textId="77777777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</w:p>
        </w:tc>
      </w:tr>
      <w:tr w:rsidR="00F25EDD" w:rsidRPr="0059781F" w14:paraId="6AFF5B55" w14:textId="77777777" w:rsidTr="00F25EDD">
        <w:tc>
          <w:tcPr>
            <w:tcW w:w="1879" w:type="dxa"/>
            <w:vAlign w:val="bottom"/>
          </w:tcPr>
          <w:p w14:paraId="5244BFC0" w14:textId="29EA9055" w:rsidR="00F25EDD" w:rsidRPr="0059781F" w:rsidRDefault="00F25EDD" w:rsidP="00F25EDD">
            <w:pPr>
              <w:rPr>
                <w:rFonts w:asciiTheme="majorBidi" w:hAnsiTheme="majorBidi" w:cstheme="majorBidi"/>
                <w:i/>
                <w:iCs/>
              </w:rPr>
            </w:pPr>
            <w:r w:rsidRPr="0059781F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RVO</w:t>
            </w:r>
          </w:p>
        </w:tc>
        <w:tc>
          <w:tcPr>
            <w:tcW w:w="1870" w:type="dxa"/>
            <w:vAlign w:val="bottom"/>
          </w:tcPr>
          <w:p w14:paraId="327D1266" w14:textId="26AFD363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870" w:type="dxa"/>
            <w:vAlign w:val="bottom"/>
          </w:tcPr>
          <w:p w14:paraId="0337B13E" w14:textId="424D53E2" w:rsidR="00F25EDD" w:rsidRPr="0059781F" w:rsidRDefault="00F25EDD" w:rsidP="00F25EDD">
            <w:pPr>
              <w:rPr>
                <w:rFonts w:asciiTheme="majorBidi" w:hAnsiTheme="majorBidi" w:cstheme="majorBidi"/>
                <w:color w:val="FF0000"/>
              </w:rPr>
            </w:pPr>
            <w:r w:rsidRPr="0059781F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0.035</w:t>
            </w:r>
          </w:p>
        </w:tc>
        <w:tc>
          <w:tcPr>
            <w:tcW w:w="1870" w:type="dxa"/>
            <w:vAlign w:val="bottom"/>
          </w:tcPr>
          <w:p w14:paraId="0A97575E" w14:textId="77777777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</w:p>
        </w:tc>
      </w:tr>
      <w:tr w:rsidR="00F25EDD" w:rsidRPr="0059781F" w14:paraId="5755A31B" w14:textId="77777777" w:rsidTr="00F25EDD">
        <w:tc>
          <w:tcPr>
            <w:tcW w:w="1879" w:type="dxa"/>
            <w:vAlign w:val="bottom"/>
          </w:tcPr>
          <w:p w14:paraId="325B806B" w14:textId="2B97D38E" w:rsidR="00F25EDD" w:rsidRPr="0059781F" w:rsidRDefault="00F25EDD" w:rsidP="00F25EDD">
            <w:pPr>
              <w:rPr>
                <w:rFonts w:asciiTheme="majorBidi" w:hAnsiTheme="majorBidi" w:cstheme="majorBidi"/>
                <w:i/>
                <w:iCs/>
              </w:rPr>
            </w:pPr>
            <w:r w:rsidRPr="0059781F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PDR</w:t>
            </w:r>
          </w:p>
        </w:tc>
        <w:tc>
          <w:tcPr>
            <w:tcW w:w="1870" w:type="dxa"/>
            <w:vAlign w:val="bottom"/>
          </w:tcPr>
          <w:p w14:paraId="7B5A54B2" w14:textId="7A9BA8E0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870" w:type="dxa"/>
            <w:vAlign w:val="bottom"/>
          </w:tcPr>
          <w:p w14:paraId="537029F9" w14:textId="40AAA5B7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1870" w:type="dxa"/>
            <w:vAlign w:val="bottom"/>
          </w:tcPr>
          <w:p w14:paraId="1107124C" w14:textId="6DA43F8F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5</w:t>
            </w:r>
          </w:p>
        </w:tc>
      </w:tr>
      <w:tr w:rsidR="00F41574" w:rsidRPr="0059781F" w14:paraId="7644BAD5" w14:textId="77777777" w:rsidTr="00F25EDD">
        <w:tc>
          <w:tcPr>
            <w:tcW w:w="1879" w:type="dxa"/>
          </w:tcPr>
          <w:p w14:paraId="2F37F0D1" w14:textId="70F6FD60" w:rsidR="00F41574" w:rsidRPr="0059781F" w:rsidRDefault="00F41574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59781F">
              <w:rPr>
                <w:rFonts w:asciiTheme="majorBidi" w:hAnsiTheme="majorBidi" w:cstheme="majorBidi"/>
                <w:b/>
                <w:bCs/>
              </w:rPr>
              <w:t>Superonasal</w:t>
            </w:r>
            <w:proofErr w:type="spellEnd"/>
          </w:p>
        </w:tc>
        <w:tc>
          <w:tcPr>
            <w:tcW w:w="1870" w:type="dxa"/>
          </w:tcPr>
          <w:p w14:paraId="101E5D57" w14:textId="77777777" w:rsidR="00F41574" w:rsidRPr="0059781F" w:rsidRDefault="00F4157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70" w:type="dxa"/>
          </w:tcPr>
          <w:p w14:paraId="77EF9D28" w14:textId="77777777" w:rsidR="00F41574" w:rsidRPr="0059781F" w:rsidRDefault="00F4157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70" w:type="dxa"/>
          </w:tcPr>
          <w:p w14:paraId="3E6CFD78" w14:textId="77777777" w:rsidR="00F41574" w:rsidRPr="0059781F" w:rsidRDefault="00F41574">
            <w:pPr>
              <w:rPr>
                <w:rFonts w:asciiTheme="majorBidi" w:hAnsiTheme="majorBidi" w:cstheme="majorBidi"/>
              </w:rPr>
            </w:pPr>
          </w:p>
        </w:tc>
      </w:tr>
      <w:tr w:rsidR="00F25EDD" w:rsidRPr="0059781F" w14:paraId="2872FF14" w14:textId="77777777" w:rsidTr="000219AC">
        <w:tc>
          <w:tcPr>
            <w:tcW w:w="1879" w:type="dxa"/>
            <w:vAlign w:val="bottom"/>
          </w:tcPr>
          <w:p w14:paraId="40073A7A" w14:textId="792B33DF" w:rsidR="00F25EDD" w:rsidRPr="0059781F" w:rsidRDefault="006B4019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  <w:u w:val="single"/>
              </w:rPr>
              <w:t>KW</w:t>
            </w: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: </w:t>
            </w:r>
            <w:r w:rsidR="00F25EDD" w:rsidRPr="0059781F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0.0034</w:t>
            </w:r>
          </w:p>
        </w:tc>
        <w:tc>
          <w:tcPr>
            <w:tcW w:w="1870" w:type="dxa"/>
            <w:vAlign w:val="bottom"/>
          </w:tcPr>
          <w:p w14:paraId="705B4278" w14:textId="44E6BC8C" w:rsidR="00F25EDD" w:rsidRPr="0059781F" w:rsidRDefault="00F25EDD" w:rsidP="00F25EDD">
            <w:pPr>
              <w:rPr>
                <w:rFonts w:asciiTheme="majorBidi" w:hAnsiTheme="majorBidi" w:cstheme="majorBidi"/>
                <w:i/>
                <w:iCs/>
              </w:rPr>
            </w:pPr>
            <w:r w:rsidRPr="0059781F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BRVO</w:t>
            </w:r>
          </w:p>
        </w:tc>
        <w:tc>
          <w:tcPr>
            <w:tcW w:w="1870" w:type="dxa"/>
            <w:vAlign w:val="bottom"/>
          </w:tcPr>
          <w:p w14:paraId="7811E1DD" w14:textId="62DC2378" w:rsidR="00F25EDD" w:rsidRPr="0059781F" w:rsidRDefault="00F25EDD" w:rsidP="00F25EDD">
            <w:pPr>
              <w:rPr>
                <w:rFonts w:asciiTheme="majorBidi" w:hAnsiTheme="majorBidi" w:cstheme="majorBidi"/>
                <w:i/>
                <w:iCs/>
              </w:rPr>
            </w:pPr>
            <w:r w:rsidRPr="0059781F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870" w:type="dxa"/>
            <w:vAlign w:val="bottom"/>
          </w:tcPr>
          <w:p w14:paraId="6112C741" w14:textId="32499FEA" w:rsidR="00F25EDD" w:rsidRPr="0059781F" w:rsidRDefault="00F25EDD" w:rsidP="00F25EDD">
            <w:pPr>
              <w:rPr>
                <w:rFonts w:asciiTheme="majorBidi" w:hAnsiTheme="majorBidi" w:cstheme="majorBidi"/>
                <w:i/>
                <w:iCs/>
              </w:rPr>
            </w:pPr>
            <w:r w:rsidRPr="0059781F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RVO</w:t>
            </w:r>
          </w:p>
        </w:tc>
      </w:tr>
      <w:tr w:rsidR="00F25EDD" w:rsidRPr="0059781F" w14:paraId="5E4D0B13" w14:textId="77777777" w:rsidTr="000219AC">
        <w:tc>
          <w:tcPr>
            <w:tcW w:w="1879" w:type="dxa"/>
            <w:vAlign w:val="bottom"/>
          </w:tcPr>
          <w:p w14:paraId="6EA2958B" w14:textId="4D88AE5F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870" w:type="dxa"/>
            <w:vAlign w:val="bottom"/>
          </w:tcPr>
          <w:p w14:paraId="6E4FF625" w14:textId="0F964E9A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0.0048</w:t>
            </w:r>
          </w:p>
        </w:tc>
        <w:tc>
          <w:tcPr>
            <w:tcW w:w="1870" w:type="dxa"/>
            <w:vAlign w:val="bottom"/>
          </w:tcPr>
          <w:p w14:paraId="0CA2E500" w14:textId="77777777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70" w:type="dxa"/>
            <w:vAlign w:val="bottom"/>
          </w:tcPr>
          <w:p w14:paraId="6037F8B4" w14:textId="77777777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</w:p>
        </w:tc>
      </w:tr>
      <w:tr w:rsidR="00F25EDD" w:rsidRPr="0059781F" w14:paraId="49AA7C9C" w14:textId="77777777" w:rsidTr="000219AC">
        <w:tc>
          <w:tcPr>
            <w:tcW w:w="1879" w:type="dxa"/>
            <w:vAlign w:val="bottom"/>
          </w:tcPr>
          <w:p w14:paraId="005CC292" w14:textId="1452267E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RVO</w:t>
            </w:r>
          </w:p>
        </w:tc>
        <w:tc>
          <w:tcPr>
            <w:tcW w:w="1870" w:type="dxa"/>
            <w:vAlign w:val="bottom"/>
          </w:tcPr>
          <w:p w14:paraId="01A0FCB0" w14:textId="2E9B5A42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870" w:type="dxa"/>
            <w:vAlign w:val="bottom"/>
          </w:tcPr>
          <w:p w14:paraId="180A8E69" w14:textId="18E26F72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870" w:type="dxa"/>
            <w:vAlign w:val="bottom"/>
          </w:tcPr>
          <w:p w14:paraId="680602E8" w14:textId="77777777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</w:p>
        </w:tc>
      </w:tr>
      <w:tr w:rsidR="00F25EDD" w:rsidRPr="0059781F" w14:paraId="6D2F5E57" w14:textId="77777777" w:rsidTr="000219AC">
        <w:tc>
          <w:tcPr>
            <w:tcW w:w="1879" w:type="dxa"/>
            <w:vAlign w:val="bottom"/>
          </w:tcPr>
          <w:p w14:paraId="476CEE80" w14:textId="41DA173F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DR</w:t>
            </w:r>
          </w:p>
        </w:tc>
        <w:tc>
          <w:tcPr>
            <w:tcW w:w="1870" w:type="dxa"/>
            <w:vAlign w:val="bottom"/>
          </w:tcPr>
          <w:p w14:paraId="39067F77" w14:textId="66BA9384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870" w:type="dxa"/>
            <w:vAlign w:val="bottom"/>
          </w:tcPr>
          <w:p w14:paraId="4954BF56" w14:textId="1EBA21AC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870" w:type="dxa"/>
            <w:vAlign w:val="bottom"/>
          </w:tcPr>
          <w:p w14:paraId="533D2E8B" w14:textId="65AA7A7B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2</w:t>
            </w:r>
          </w:p>
        </w:tc>
      </w:tr>
      <w:tr w:rsidR="00F41574" w:rsidRPr="0059781F" w14:paraId="0585D285" w14:textId="77777777" w:rsidTr="00F25EDD">
        <w:trPr>
          <w:trHeight w:val="290"/>
        </w:trPr>
        <w:tc>
          <w:tcPr>
            <w:tcW w:w="1879" w:type="dxa"/>
          </w:tcPr>
          <w:p w14:paraId="5442681D" w14:textId="648657FD" w:rsidR="00F41574" w:rsidRPr="0059781F" w:rsidRDefault="00F41574">
            <w:pPr>
              <w:rPr>
                <w:rFonts w:asciiTheme="majorBidi" w:hAnsiTheme="majorBidi" w:cstheme="majorBidi"/>
                <w:b/>
                <w:bCs/>
              </w:rPr>
            </w:pPr>
            <w:r w:rsidRPr="0059781F">
              <w:rPr>
                <w:rFonts w:asciiTheme="majorBidi" w:hAnsiTheme="majorBidi" w:cstheme="majorBidi"/>
                <w:b/>
                <w:bCs/>
              </w:rPr>
              <w:t>Inferotemporal</w:t>
            </w:r>
          </w:p>
        </w:tc>
        <w:tc>
          <w:tcPr>
            <w:tcW w:w="1870" w:type="dxa"/>
          </w:tcPr>
          <w:p w14:paraId="12A0FB80" w14:textId="77777777" w:rsidR="00F41574" w:rsidRPr="0059781F" w:rsidRDefault="00F4157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70" w:type="dxa"/>
          </w:tcPr>
          <w:p w14:paraId="44DD249B" w14:textId="77777777" w:rsidR="00F41574" w:rsidRPr="0059781F" w:rsidRDefault="00F4157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70" w:type="dxa"/>
          </w:tcPr>
          <w:p w14:paraId="72D2369B" w14:textId="77777777" w:rsidR="00F41574" w:rsidRPr="0059781F" w:rsidRDefault="00F41574">
            <w:pPr>
              <w:rPr>
                <w:rFonts w:asciiTheme="majorBidi" w:hAnsiTheme="majorBidi" w:cstheme="majorBidi"/>
              </w:rPr>
            </w:pPr>
          </w:p>
        </w:tc>
      </w:tr>
      <w:tr w:rsidR="00F25EDD" w:rsidRPr="0059781F" w14:paraId="3650C043" w14:textId="77777777" w:rsidTr="00E3305A">
        <w:tc>
          <w:tcPr>
            <w:tcW w:w="1879" w:type="dxa"/>
            <w:vAlign w:val="bottom"/>
          </w:tcPr>
          <w:p w14:paraId="6D64FE61" w14:textId="0971F630" w:rsidR="00F25EDD" w:rsidRPr="0059781F" w:rsidRDefault="006B4019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  <w:u w:val="single"/>
              </w:rPr>
              <w:t>KW</w:t>
            </w: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: </w:t>
            </w:r>
            <w:r w:rsidR="00F25EDD" w:rsidRPr="0059781F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0.001</w:t>
            </w:r>
          </w:p>
        </w:tc>
        <w:tc>
          <w:tcPr>
            <w:tcW w:w="1870" w:type="dxa"/>
            <w:vAlign w:val="bottom"/>
          </w:tcPr>
          <w:p w14:paraId="567FC7DF" w14:textId="5E6731A9" w:rsidR="00F25EDD" w:rsidRPr="0059781F" w:rsidRDefault="00F25EDD" w:rsidP="00F25EDD">
            <w:pPr>
              <w:rPr>
                <w:rFonts w:asciiTheme="majorBidi" w:hAnsiTheme="majorBidi" w:cstheme="majorBidi"/>
                <w:i/>
                <w:iCs/>
              </w:rPr>
            </w:pPr>
            <w:r w:rsidRPr="0059781F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BRVO</w:t>
            </w:r>
          </w:p>
        </w:tc>
        <w:tc>
          <w:tcPr>
            <w:tcW w:w="1870" w:type="dxa"/>
            <w:vAlign w:val="bottom"/>
          </w:tcPr>
          <w:p w14:paraId="7F23A0EE" w14:textId="37E9138F" w:rsidR="00F25EDD" w:rsidRPr="0059781F" w:rsidRDefault="00F25EDD" w:rsidP="00F25EDD">
            <w:pPr>
              <w:rPr>
                <w:rFonts w:asciiTheme="majorBidi" w:hAnsiTheme="majorBidi" w:cstheme="majorBidi"/>
                <w:i/>
                <w:iCs/>
              </w:rPr>
            </w:pPr>
            <w:r w:rsidRPr="0059781F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870" w:type="dxa"/>
            <w:vAlign w:val="bottom"/>
          </w:tcPr>
          <w:p w14:paraId="14E1D262" w14:textId="03A035C3" w:rsidR="00F25EDD" w:rsidRPr="0059781F" w:rsidRDefault="00F25EDD" w:rsidP="00F25EDD">
            <w:pPr>
              <w:rPr>
                <w:rFonts w:asciiTheme="majorBidi" w:hAnsiTheme="majorBidi" w:cstheme="majorBidi"/>
                <w:i/>
                <w:iCs/>
              </w:rPr>
            </w:pPr>
            <w:r w:rsidRPr="0059781F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RVO</w:t>
            </w:r>
          </w:p>
        </w:tc>
      </w:tr>
      <w:tr w:rsidR="00F25EDD" w:rsidRPr="0059781F" w14:paraId="722E1F0F" w14:textId="77777777" w:rsidTr="00E3305A">
        <w:tc>
          <w:tcPr>
            <w:tcW w:w="1879" w:type="dxa"/>
            <w:vAlign w:val="bottom"/>
          </w:tcPr>
          <w:p w14:paraId="01A4785E" w14:textId="343B2107" w:rsidR="00F25EDD" w:rsidRPr="0059781F" w:rsidRDefault="00F25EDD" w:rsidP="00F25EDD">
            <w:pPr>
              <w:rPr>
                <w:rFonts w:asciiTheme="majorBidi" w:hAnsiTheme="majorBidi" w:cstheme="majorBidi"/>
                <w:i/>
                <w:iCs/>
              </w:rPr>
            </w:pPr>
            <w:r w:rsidRPr="0059781F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870" w:type="dxa"/>
            <w:vAlign w:val="bottom"/>
          </w:tcPr>
          <w:p w14:paraId="1DAA6154" w14:textId="5B6EE34E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0.0081</w:t>
            </w:r>
          </w:p>
        </w:tc>
        <w:tc>
          <w:tcPr>
            <w:tcW w:w="1870" w:type="dxa"/>
            <w:vAlign w:val="bottom"/>
          </w:tcPr>
          <w:p w14:paraId="2C648951" w14:textId="77777777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70" w:type="dxa"/>
            <w:vAlign w:val="bottom"/>
          </w:tcPr>
          <w:p w14:paraId="27F4B771" w14:textId="77777777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</w:p>
        </w:tc>
      </w:tr>
      <w:tr w:rsidR="00F25EDD" w:rsidRPr="0059781F" w14:paraId="1A406861" w14:textId="77777777" w:rsidTr="00E3305A">
        <w:tc>
          <w:tcPr>
            <w:tcW w:w="1879" w:type="dxa"/>
            <w:vAlign w:val="bottom"/>
          </w:tcPr>
          <w:p w14:paraId="0B50D723" w14:textId="48131867" w:rsidR="00F25EDD" w:rsidRPr="0059781F" w:rsidRDefault="00F25EDD" w:rsidP="00F25EDD">
            <w:pPr>
              <w:rPr>
                <w:rFonts w:asciiTheme="majorBidi" w:hAnsiTheme="majorBidi" w:cstheme="majorBidi"/>
                <w:i/>
                <w:iCs/>
              </w:rPr>
            </w:pPr>
            <w:r w:rsidRPr="0059781F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RVO</w:t>
            </w:r>
          </w:p>
        </w:tc>
        <w:tc>
          <w:tcPr>
            <w:tcW w:w="1870" w:type="dxa"/>
            <w:vAlign w:val="bottom"/>
          </w:tcPr>
          <w:p w14:paraId="375A0852" w14:textId="1F9C04EE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870" w:type="dxa"/>
            <w:vAlign w:val="bottom"/>
          </w:tcPr>
          <w:p w14:paraId="13FE0AE2" w14:textId="3F75EC50" w:rsidR="00F25EDD" w:rsidRPr="0059781F" w:rsidRDefault="00F25EDD" w:rsidP="00F25EDD">
            <w:pPr>
              <w:rPr>
                <w:rFonts w:asciiTheme="majorBidi" w:hAnsiTheme="majorBidi" w:cstheme="majorBidi"/>
                <w:color w:val="FF0000"/>
              </w:rPr>
            </w:pPr>
            <w:r w:rsidRPr="0059781F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0.0081</w:t>
            </w:r>
          </w:p>
        </w:tc>
        <w:tc>
          <w:tcPr>
            <w:tcW w:w="1870" w:type="dxa"/>
            <w:vAlign w:val="bottom"/>
          </w:tcPr>
          <w:p w14:paraId="13F43275" w14:textId="77777777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</w:p>
        </w:tc>
      </w:tr>
      <w:tr w:rsidR="00F25EDD" w:rsidRPr="0059781F" w14:paraId="0E0DEF3E" w14:textId="77777777" w:rsidTr="00E3305A">
        <w:tc>
          <w:tcPr>
            <w:tcW w:w="1879" w:type="dxa"/>
            <w:vAlign w:val="bottom"/>
          </w:tcPr>
          <w:p w14:paraId="7BB06E6C" w14:textId="29F78857" w:rsidR="00F25EDD" w:rsidRPr="0059781F" w:rsidRDefault="00F25EDD" w:rsidP="00F25EDD">
            <w:pPr>
              <w:rPr>
                <w:rFonts w:asciiTheme="majorBidi" w:hAnsiTheme="majorBidi" w:cstheme="majorBidi"/>
                <w:i/>
                <w:iCs/>
              </w:rPr>
            </w:pPr>
            <w:r w:rsidRPr="0059781F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PDR</w:t>
            </w:r>
          </w:p>
        </w:tc>
        <w:tc>
          <w:tcPr>
            <w:tcW w:w="1870" w:type="dxa"/>
            <w:vAlign w:val="bottom"/>
          </w:tcPr>
          <w:p w14:paraId="3A891EFE" w14:textId="18362BD4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870" w:type="dxa"/>
            <w:vAlign w:val="bottom"/>
          </w:tcPr>
          <w:p w14:paraId="3976D68F" w14:textId="713C1CA9" w:rsidR="00F25EDD" w:rsidRPr="0059781F" w:rsidRDefault="00F25EDD" w:rsidP="00F25EDD">
            <w:pPr>
              <w:rPr>
                <w:rFonts w:asciiTheme="majorBidi" w:hAnsiTheme="majorBidi" w:cstheme="majorBidi"/>
                <w:color w:val="FF0000"/>
              </w:rPr>
            </w:pPr>
            <w:r w:rsidRPr="0059781F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0.00079</w:t>
            </w:r>
          </w:p>
        </w:tc>
        <w:tc>
          <w:tcPr>
            <w:tcW w:w="1870" w:type="dxa"/>
            <w:vAlign w:val="bottom"/>
          </w:tcPr>
          <w:p w14:paraId="1F11EF16" w14:textId="2A246586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9</w:t>
            </w:r>
          </w:p>
        </w:tc>
      </w:tr>
      <w:tr w:rsidR="00F41574" w:rsidRPr="0059781F" w14:paraId="191B1C8D" w14:textId="77777777" w:rsidTr="00F25EDD">
        <w:tc>
          <w:tcPr>
            <w:tcW w:w="1879" w:type="dxa"/>
          </w:tcPr>
          <w:p w14:paraId="22505FDB" w14:textId="156BFC8F" w:rsidR="00F41574" w:rsidRPr="0059781F" w:rsidRDefault="00F41574">
            <w:pPr>
              <w:rPr>
                <w:rFonts w:asciiTheme="majorBidi" w:hAnsiTheme="majorBidi" w:cstheme="majorBidi"/>
                <w:b/>
                <w:bCs/>
              </w:rPr>
            </w:pPr>
            <w:r w:rsidRPr="0059781F">
              <w:rPr>
                <w:rFonts w:asciiTheme="majorBidi" w:hAnsiTheme="majorBidi" w:cstheme="majorBidi"/>
                <w:b/>
                <w:bCs/>
              </w:rPr>
              <w:t>Inferonasal</w:t>
            </w:r>
          </w:p>
        </w:tc>
        <w:tc>
          <w:tcPr>
            <w:tcW w:w="1870" w:type="dxa"/>
          </w:tcPr>
          <w:p w14:paraId="007A15D3" w14:textId="77777777" w:rsidR="00F41574" w:rsidRPr="0059781F" w:rsidRDefault="00F4157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70" w:type="dxa"/>
          </w:tcPr>
          <w:p w14:paraId="66A3FB25" w14:textId="77777777" w:rsidR="00F41574" w:rsidRPr="0059781F" w:rsidRDefault="00F4157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70" w:type="dxa"/>
          </w:tcPr>
          <w:p w14:paraId="3BE69CD3" w14:textId="77777777" w:rsidR="00F41574" w:rsidRPr="0059781F" w:rsidRDefault="00F41574">
            <w:pPr>
              <w:rPr>
                <w:rFonts w:asciiTheme="majorBidi" w:hAnsiTheme="majorBidi" w:cstheme="majorBidi"/>
              </w:rPr>
            </w:pPr>
          </w:p>
        </w:tc>
      </w:tr>
      <w:tr w:rsidR="00F25EDD" w:rsidRPr="0059781F" w14:paraId="769E3D54" w14:textId="77777777" w:rsidTr="0071727B">
        <w:tc>
          <w:tcPr>
            <w:tcW w:w="1879" w:type="dxa"/>
            <w:vAlign w:val="bottom"/>
          </w:tcPr>
          <w:p w14:paraId="6F5A0B49" w14:textId="73FE52CC" w:rsidR="00F25EDD" w:rsidRPr="0059781F" w:rsidRDefault="006B4019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  <w:u w:val="single"/>
              </w:rPr>
              <w:t>KW</w:t>
            </w: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: </w:t>
            </w:r>
            <w:r w:rsidR="00F25EDD" w:rsidRPr="0059781F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0.036</w:t>
            </w:r>
          </w:p>
        </w:tc>
        <w:tc>
          <w:tcPr>
            <w:tcW w:w="1870" w:type="dxa"/>
            <w:vAlign w:val="bottom"/>
          </w:tcPr>
          <w:p w14:paraId="6C6FE6A7" w14:textId="53AF1EE5" w:rsidR="00F25EDD" w:rsidRPr="0059781F" w:rsidRDefault="00F25EDD" w:rsidP="00F25EDD">
            <w:pPr>
              <w:rPr>
                <w:rFonts w:asciiTheme="majorBidi" w:hAnsiTheme="majorBidi" w:cstheme="majorBidi"/>
                <w:i/>
                <w:iCs/>
              </w:rPr>
            </w:pPr>
            <w:r w:rsidRPr="0059781F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BRVO</w:t>
            </w:r>
          </w:p>
        </w:tc>
        <w:tc>
          <w:tcPr>
            <w:tcW w:w="1870" w:type="dxa"/>
            <w:vAlign w:val="bottom"/>
          </w:tcPr>
          <w:p w14:paraId="1BF08DAE" w14:textId="00411575" w:rsidR="00F25EDD" w:rsidRPr="0059781F" w:rsidRDefault="00F25EDD" w:rsidP="00F25EDD">
            <w:pPr>
              <w:rPr>
                <w:rFonts w:asciiTheme="majorBidi" w:hAnsiTheme="majorBidi" w:cstheme="majorBidi"/>
                <w:i/>
                <w:iCs/>
              </w:rPr>
            </w:pPr>
            <w:r w:rsidRPr="0059781F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870" w:type="dxa"/>
            <w:vAlign w:val="bottom"/>
          </w:tcPr>
          <w:p w14:paraId="76780D2C" w14:textId="5BE0C9F2" w:rsidR="00F25EDD" w:rsidRPr="0059781F" w:rsidRDefault="00F25EDD" w:rsidP="00F25EDD">
            <w:pPr>
              <w:rPr>
                <w:rFonts w:asciiTheme="majorBidi" w:hAnsiTheme="majorBidi" w:cstheme="majorBidi"/>
                <w:i/>
                <w:iCs/>
              </w:rPr>
            </w:pPr>
            <w:r w:rsidRPr="0059781F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RVO</w:t>
            </w:r>
          </w:p>
        </w:tc>
      </w:tr>
      <w:tr w:rsidR="00F25EDD" w:rsidRPr="0059781F" w14:paraId="103CEAB1" w14:textId="77777777" w:rsidTr="0071727B">
        <w:tc>
          <w:tcPr>
            <w:tcW w:w="1879" w:type="dxa"/>
            <w:vAlign w:val="bottom"/>
          </w:tcPr>
          <w:p w14:paraId="3196DE5E" w14:textId="59B03BB4" w:rsidR="00F25EDD" w:rsidRPr="0059781F" w:rsidRDefault="00F25EDD" w:rsidP="00F25EDD">
            <w:pPr>
              <w:rPr>
                <w:rFonts w:asciiTheme="majorBidi" w:hAnsiTheme="majorBidi" w:cstheme="majorBidi"/>
                <w:i/>
                <w:iCs/>
              </w:rPr>
            </w:pPr>
            <w:r w:rsidRPr="0059781F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870" w:type="dxa"/>
            <w:vAlign w:val="bottom"/>
          </w:tcPr>
          <w:p w14:paraId="03DD897B" w14:textId="58EF5B1B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870" w:type="dxa"/>
            <w:vAlign w:val="bottom"/>
          </w:tcPr>
          <w:p w14:paraId="64EFE090" w14:textId="77777777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70" w:type="dxa"/>
            <w:vAlign w:val="bottom"/>
          </w:tcPr>
          <w:p w14:paraId="6186ECF2" w14:textId="77777777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</w:p>
        </w:tc>
      </w:tr>
      <w:tr w:rsidR="00F25EDD" w:rsidRPr="0059781F" w14:paraId="4D240732" w14:textId="77777777" w:rsidTr="0071727B">
        <w:tc>
          <w:tcPr>
            <w:tcW w:w="1879" w:type="dxa"/>
            <w:vAlign w:val="bottom"/>
          </w:tcPr>
          <w:p w14:paraId="037741DE" w14:textId="7186F82B" w:rsidR="00F25EDD" w:rsidRPr="0059781F" w:rsidRDefault="00F25EDD" w:rsidP="00F25EDD">
            <w:pPr>
              <w:rPr>
                <w:rFonts w:asciiTheme="majorBidi" w:hAnsiTheme="majorBidi" w:cstheme="majorBidi"/>
                <w:i/>
                <w:iCs/>
              </w:rPr>
            </w:pPr>
            <w:r w:rsidRPr="0059781F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RVO</w:t>
            </w:r>
          </w:p>
        </w:tc>
        <w:tc>
          <w:tcPr>
            <w:tcW w:w="1870" w:type="dxa"/>
            <w:vAlign w:val="bottom"/>
          </w:tcPr>
          <w:p w14:paraId="1126841E" w14:textId="61EB6FE5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870" w:type="dxa"/>
            <w:vAlign w:val="bottom"/>
          </w:tcPr>
          <w:p w14:paraId="0DA73BA8" w14:textId="2030A226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870" w:type="dxa"/>
            <w:vAlign w:val="bottom"/>
          </w:tcPr>
          <w:p w14:paraId="63A85DD1" w14:textId="77777777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</w:p>
        </w:tc>
      </w:tr>
      <w:tr w:rsidR="00F25EDD" w:rsidRPr="0059781F" w14:paraId="2F1A0987" w14:textId="77777777" w:rsidTr="0071727B">
        <w:tc>
          <w:tcPr>
            <w:tcW w:w="1879" w:type="dxa"/>
            <w:vAlign w:val="bottom"/>
          </w:tcPr>
          <w:p w14:paraId="341CBFF0" w14:textId="04C94C3F" w:rsidR="00F25EDD" w:rsidRPr="0059781F" w:rsidRDefault="00F25EDD" w:rsidP="00F25EDD">
            <w:pPr>
              <w:rPr>
                <w:rFonts w:asciiTheme="majorBidi" w:hAnsiTheme="majorBidi" w:cstheme="majorBidi"/>
                <w:i/>
                <w:iCs/>
              </w:rPr>
            </w:pPr>
            <w:r w:rsidRPr="0059781F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PDR</w:t>
            </w:r>
          </w:p>
        </w:tc>
        <w:tc>
          <w:tcPr>
            <w:tcW w:w="1870" w:type="dxa"/>
            <w:vAlign w:val="bottom"/>
          </w:tcPr>
          <w:p w14:paraId="4DFC28DD" w14:textId="397EC875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870" w:type="dxa"/>
            <w:vAlign w:val="bottom"/>
          </w:tcPr>
          <w:p w14:paraId="5DB8757C" w14:textId="4FDCF37D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0.028</w:t>
            </w:r>
          </w:p>
        </w:tc>
        <w:tc>
          <w:tcPr>
            <w:tcW w:w="1870" w:type="dxa"/>
            <w:vAlign w:val="bottom"/>
          </w:tcPr>
          <w:p w14:paraId="087FEFAA" w14:textId="6A75EB15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1</w:t>
            </w:r>
          </w:p>
        </w:tc>
      </w:tr>
      <w:tr w:rsidR="00F41574" w:rsidRPr="0059781F" w14:paraId="219ED3E5" w14:textId="77777777" w:rsidTr="00032314">
        <w:tc>
          <w:tcPr>
            <w:tcW w:w="7489" w:type="dxa"/>
            <w:gridSpan w:val="4"/>
            <w:shd w:val="clear" w:color="auto" w:fill="E8E8E8" w:themeFill="background2"/>
            <w:vAlign w:val="center"/>
          </w:tcPr>
          <w:p w14:paraId="6E111D52" w14:textId="42E3A2EF" w:rsidR="00F41574" w:rsidRPr="0059781F" w:rsidRDefault="00F41574" w:rsidP="0048095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9781F">
              <w:rPr>
                <w:rFonts w:asciiTheme="majorBidi" w:hAnsiTheme="majorBidi" w:cstheme="majorBidi"/>
                <w:b/>
                <w:bCs/>
              </w:rPr>
              <w:t>Temporal</w:t>
            </w:r>
          </w:p>
        </w:tc>
      </w:tr>
      <w:tr w:rsidR="00F41574" w:rsidRPr="0059781F" w14:paraId="71218F26" w14:textId="77777777" w:rsidTr="00F25EDD">
        <w:tc>
          <w:tcPr>
            <w:tcW w:w="1879" w:type="dxa"/>
          </w:tcPr>
          <w:p w14:paraId="4BE7996B" w14:textId="612A2666" w:rsidR="00F41574" w:rsidRPr="0059781F" w:rsidRDefault="00F41574" w:rsidP="000E06EA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59781F">
              <w:rPr>
                <w:rFonts w:asciiTheme="majorBidi" w:hAnsiTheme="majorBidi" w:cstheme="majorBidi"/>
                <w:b/>
                <w:bCs/>
              </w:rPr>
              <w:t>Superotemporal</w:t>
            </w:r>
            <w:proofErr w:type="spellEnd"/>
          </w:p>
        </w:tc>
        <w:tc>
          <w:tcPr>
            <w:tcW w:w="1870" w:type="dxa"/>
          </w:tcPr>
          <w:p w14:paraId="0EF5826E" w14:textId="0D47A285" w:rsidR="00F41574" w:rsidRPr="0059781F" w:rsidRDefault="00F41574" w:rsidP="000E06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70" w:type="dxa"/>
          </w:tcPr>
          <w:p w14:paraId="7B99604B" w14:textId="17D2CE78" w:rsidR="00F41574" w:rsidRPr="0059781F" w:rsidRDefault="00F41574" w:rsidP="000E06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70" w:type="dxa"/>
          </w:tcPr>
          <w:p w14:paraId="46100F23" w14:textId="227FB1C0" w:rsidR="00F41574" w:rsidRPr="0059781F" w:rsidRDefault="00F41574" w:rsidP="000E06EA">
            <w:pPr>
              <w:rPr>
                <w:rFonts w:asciiTheme="majorBidi" w:hAnsiTheme="majorBidi" w:cstheme="majorBidi"/>
              </w:rPr>
            </w:pPr>
          </w:p>
        </w:tc>
      </w:tr>
      <w:tr w:rsidR="00F25EDD" w:rsidRPr="0059781F" w14:paraId="2214DAFA" w14:textId="77777777" w:rsidTr="00C551DB">
        <w:tc>
          <w:tcPr>
            <w:tcW w:w="1879" w:type="dxa"/>
            <w:vAlign w:val="bottom"/>
          </w:tcPr>
          <w:p w14:paraId="2B170495" w14:textId="7EBB4142" w:rsidR="00F25EDD" w:rsidRPr="0059781F" w:rsidRDefault="006B4019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  <w:u w:val="single"/>
              </w:rPr>
              <w:t>KW</w:t>
            </w: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: </w:t>
            </w:r>
            <w:r w:rsidR="00F25EDD" w:rsidRPr="0059781F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0.0064</w:t>
            </w:r>
          </w:p>
        </w:tc>
        <w:tc>
          <w:tcPr>
            <w:tcW w:w="1870" w:type="dxa"/>
            <w:vAlign w:val="bottom"/>
          </w:tcPr>
          <w:p w14:paraId="2D179E13" w14:textId="0CBD9518" w:rsidR="00F25EDD" w:rsidRPr="0059781F" w:rsidRDefault="00F25EDD" w:rsidP="00F25EDD">
            <w:pPr>
              <w:rPr>
                <w:rFonts w:asciiTheme="majorBidi" w:hAnsiTheme="majorBidi" w:cstheme="majorBidi"/>
                <w:i/>
                <w:iCs/>
              </w:rPr>
            </w:pPr>
            <w:r w:rsidRPr="0059781F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BRVO</w:t>
            </w:r>
          </w:p>
        </w:tc>
        <w:tc>
          <w:tcPr>
            <w:tcW w:w="1870" w:type="dxa"/>
            <w:vAlign w:val="bottom"/>
          </w:tcPr>
          <w:p w14:paraId="7E17FF7D" w14:textId="600D5F42" w:rsidR="00F25EDD" w:rsidRPr="0059781F" w:rsidRDefault="00F25EDD" w:rsidP="00F25EDD">
            <w:pPr>
              <w:rPr>
                <w:rFonts w:asciiTheme="majorBidi" w:hAnsiTheme="majorBidi" w:cstheme="majorBidi"/>
                <w:i/>
                <w:iCs/>
              </w:rPr>
            </w:pPr>
            <w:r w:rsidRPr="0059781F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870" w:type="dxa"/>
            <w:vAlign w:val="bottom"/>
          </w:tcPr>
          <w:p w14:paraId="79B14E46" w14:textId="7C0C40E3" w:rsidR="00F25EDD" w:rsidRPr="0059781F" w:rsidRDefault="00F25EDD" w:rsidP="00F25EDD">
            <w:pPr>
              <w:rPr>
                <w:rFonts w:asciiTheme="majorBidi" w:hAnsiTheme="majorBidi" w:cstheme="majorBidi"/>
                <w:i/>
                <w:iCs/>
              </w:rPr>
            </w:pPr>
            <w:r w:rsidRPr="0059781F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RVO</w:t>
            </w:r>
          </w:p>
        </w:tc>
      </w:tr>
      <w:tr w:rsidR="00F25EDD" w:rsidRPr="0059781F" w14:paraId="150C78EA" w14:textId="77777777" w:rsidTr="00C551DB">
        <w:tc>
          <w:tcPr>
            <w:tcW w:w="1879" w:type="dxa"/>
            <w:vAlign w:val="bottom"/>
          </w:tcPr>
          <w:p w14:paraId="69964E3E" w14:textId="7D224377" w:rsidR="00F25EDD" w:rsidRPr="0059781F" w:rsidRDefault="00F25EDD" w:rsidP="00F25EDD">
            <w:pPr>
              <w:rPr>
                <w:rFonts w:asciiTheme="majorBidi" w:hAnsiTheme="majorBidi" w:cstheme="majorBidi"/>
                <w:i/>
                <w:iCs/>
              </w:rPr>
            </w:pPr>
            <w:r w:rsidRPr="0059781F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870" w:type="dxa"/>
            <w:vAlign w:val="bottom"/>
          </w:tcPr>
          <w:p w14:paraId="46449290" w14:textId="268327F0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870" w:type="dxa"/>
            <w:vAlign w:val="bottom"/>
          </w:tcPr>
          <w:p w14:paraId="4FB789AF" w14:textId="77777777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70" w:type="dxa"/>
            <w:vAlign w:val="bottom"/>
          </w:tcPr>
          <w:p w14:paraId="4F29E394" w14:textId="77777777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</w:p>
        </w:tc>
      </w:tr>
      <w:tr w:rsidR="00F25EDD" w:rsidRPr="0059781F" w14:paraId="6E64A402" w14:textId="77777777" w:rsidTr="00C551DB">
        <w:tc>
          <w:tcPr>
            <w:tcW w:w="1879" w:type="dxa"/>
            <w:vAlign w:val="bottom"/>
          </w:tcPr>
          <w:p w14:paraId="46E10F0A" w14:textId="109FF7D5" w:rsidR="00F25EDD" w:rsidRPr="0059781F" w:rsidRDefault="00F25EDD" w:rsidP="00F25EDD">
            <w:pPr>
              <w:rPr>
                <w:rFonts w:asciiTheme="majorBidi" w:hAnsiTheme="majorBidi" w:cstheme="majorBidi"/>
                <w:i/>
                <w:iCs/>
              </w:rPr>
            </w:pPr>
            <w:r w:rsidRPr="0059781F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RVO</w:t>
            </w:r>
          </w:p>
        </w:tc>
        <w:tc>
          <w:tcPr>
            <w:tcW w:w="1870" w:type="dxa"/>
            <w:vAlign w:val="bottom"/>
          </w:tcPr>
          <w:p w14:paraId="430AD324" w14:textId="63F37175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870" w:type="dxa"/>
            <w:vAlign w:val="bottom"/>
          </w:tcPr>
          <w:p w14:paraId="1152E41F" w14:textId="0D546F7F" w:rsidR="00F25EDD" w:rsidRPr="0059781F" w:rsidRDefault="00F25EDD" w:rsidP="00F25EDD">
            <w:pPr>
              <w:rPr>
                <w:rFonts w:asciiTheme="majorBidi" w:hAnsiTheme="majorBidi" w:cstheme="majorBidi"/>
                <w:color w:val="FF0000"/>
              </w:rPr>
            </w:pPr>
            <w:r w:rsidRPr="0059781F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0.019</w:t>
            </w:r>
          </w:p>
        </w:tc>
        <w:tc>
          <w:tcPr>
            <w:tcW w:w="1870" w:type="dxa"/>
            <w:vAlign w:val="bottom"/>
          </w:tcPr>
          <w:p w14:paraId="34063D26" w14:textId="77777777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</w:p>
        </w:tc>
      </w:tr>
      <w:tr w:rsidR="00F25EDD" w:rsidRPr="0059781F" w14:paraId="6DD479CA" w14:textId="77777777" w:rsidTr="00C551DB">
        <w:tc>
          <w:tcPr>
            <w:tcW w:w="1879" w:type="dxa"/>
            <w:vAlign w:val="bottom"/>
          </w:tcPr>
          <w:p w14:paraId="12205EE8" w14:textId="7B461461" w:rsidR="00F25EDD" w:rsidRPr="0059781F" w:rsidRDefault="00F25EDD" w:rsidP="00F25EDD">
            <w:pPr>
              <w:rPr>
                <w:rFonts w:asciiTheme="majorBidi" w:hAnsiTheme="majorBidi" w:cstheme="majorBidi"/>
                <w:i/>
                <w:iCs/>
              </w:rPr>
            </w:pPr>
            <w:r w:rsidRPr="0059781F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PDR</w:t>
            </w:r>
          </w:p>
        </w:tc>
        <w:tc>
          <w:tcPr>
            <w:tcW w:w="1870" w:type="dxa"/>
            <w:vAlign w:val="bottom"/>
          </w:tcPr>
          <w:p w14:paraId="7EE5A146" w14:textId="4A88C4C0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870" w:type="dxa"/>
            <w:vAlign w:val="bottom"/>
          </w:tcPr>
          <w:p w14:paraId="4A690712" w14:textId="7BF0C8CC" w:rsidR="00F25EDD" w:rsidRPr="0059781F" w:rsidRDefault="00F25EDD" w:rsidP="00F25EDD">
            <w:pPr>
              <w:rPr>
                <w:rFonts w:asciiTheme="majorBidi" w:hAnsiTheme="majorBidi" w:cstheme="majorBidi"/>
                <w:color w:val="FF0000"/>
              </w:rPr>
            </w:pPr>
            <w:r w:rsidRPr="0059781F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0.021</w:t>
            </w:r>
          </w:p>
        </w:tc>
        <w:tc>
          <w:tcPr>
            <w:tcW w:w="1870" w:type="dxa"/>
            <w:vAlign w:val="bottom"/>
          </w:tcPr>
          <w:p w14:paraId="3A411522" w14:textId="5F542C26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6</w:t>
            </w:r>
          </w:p>
        </w:tc>
      </w:tr>
      <w:tr w:rsidR="00F41574" w:rsidRPr="0059781F" w14:paraId="65740A6D" w14:textId="77777777" w:rsidTr="00F25EDD">
        <w:tc>
          <w:tcPr>
            <w:tcW w:w="1879" w:type="dxa"/>
          </w:tcPr>
          <w:p w14:paraId="49F0A566" w14:textId="290FFC82" w:rsidR="00F41574" w:rsidRPr="0059781F" w:rsidRDefault="00F41574" w:rsidP="000E06EA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59781F">
              <w:rPr>
                <w:rFonts w:asciiTheme="majorBidi" w:hAnsiTheme="majorBidi" w:cstheme="majorBidi"/>
                <w:b/>
                <w:bCs/>
              </w:rPr>
              <w:t>Superonasal</w:t>
            </w:r>
            <w:proofErr w:type="spellEnd"/>
          </w:p>
        </w:tc>
        <w:tc>
          <w:tcPr>
            <w:tcW w:w="1870" w:type="dxa"/>
          </w:tcPr>
          <w:p w14:paraId="300620EF" w14:textId="0E8604A4" w:rsidR="00F41574" w:rsidRPr="0059781F" w:rsidRDefault="00F41574" w:rsidP="000E06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70" w:type="dxa"/>
          </w:tcPr>
          <w:p w14:paraId="762A335C" w14:textId="7CC0E109" w:rsidR="00F41574" w:rsidRPr="0059781F" w:rsidRDefault="00F41574" w:rsidP="000E06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70" w:type="dxa"/>
          </w:tcPr>
          <w:p w14:paraId="4C0135A6" w14:textId="10328264" w:rsidR="00F41574" w:rsidRPr="0059781F" w:rsidRDefault="00F41574" w:rsidP="000E06EA">
            <w:pPr>
              <w:rPr>
                <w:rFonts w:asciiTheme="majorBidi" w:hAnsiTheme="majorBidi" w:cstheme="majorBidi"/>
              </w:rPr>
            </w:pPr>
          </w:p>
        </w:tc>
      </w:tr>
      <w:tr w:rsidR="00F25EDD" w:rsidRPr="0059781F" w14:paraId="63795B6B" w14:textId="77777777" w:rsidTr="00AC76B5">
        <w:tc>
          <w:tcPr>
            <w:tcW w:w="1879" w:type="dxa"/>
            <w:vAlign w:val="bottom"/>
          </w:tcPr>
          <w:p w14:paraId="46F1FEC1" w14:textId="70C38991" w:rsidR="00F25EDD" w:rsidRPr="0059781F" w:rsidRDefault="006B4019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  <w:u w:val="single"/>
              </w:rPr>
              <w:t>KW</w:t>
            </w: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: </w:t>
            </w:r>
            <w:r w:rsidR="00F25EDD"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870" w:type="dxa"/>
            <w:vAlign w:val="bottom"/>
          </w:tcPr>
          <w:p w14:paraId="4CC70D73" w14:textId="0B7310B4" w:rsidR="00F25EDD" w:rsidRPr="0059781F" w:rsidRDefault="00F25EDD" w:rsidP="00F25EDD">
            <w:pPr>
              <w:rPr>
                <w:rFonts w:asciiTheme="majorBidi" w:hAnsiTheme="majorBidi" w:cstheme="majorBidi"/>
                <w:i/>
                <w:iCs/>
              </w:rPr>
            </w:pPr>
            <w:r w:rsidRPr="0059781F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BRVO</w:t>
            </w:r>
          </w:p>
        </w:tc>
        <w:tc>
          <w:tcPr>
            <w:tcW w:w="1870" w:type="dxa"/>
            <w:vAlign w:val="bottom"/>
          </w:tcPr>
          <w:p w14:paraId="0B5BDEBB" w14:textId="58547C0A" w:rsidR="00F25EDD" w:rsidRPr="0059781F" w:rsidRDefault="00F25EDD" w:rsidP="00F25EDD">
            <w:pPr>
              <w:rPr>
                <w:rFonts w:asciiTheme="majorBidi" w:hAnsiTheme="majorBidi" w:cstheme="majorBidi"/>
                <w:i/>
                <w:iCs/>
              </w:rPr>
            </w:pPr>
            <w:r w:rsidRPr="0059781F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870" w:type="dxa"/>
            <w:vAlign w:val="bottom"/>
          </w:tcPr>
          <w:p w14:paraId="5E7C5944" w14:textId="3C2783BE" w:rsidR="00F25EDD" w:rsidRPr="0059781F" w:rsidRDefault="00F25EDD" w:rsidP="00F25EDD">
            <w:pPr>
              <w:rPr>
                <w:rFonts w:asciiTheme="majorBidi" w:hAnsiTheme="majorBidi" w:cstheme="majorBidi"/>
                <w:i/>
                <w:iCs/>
              </w:rPr>
            </w:pPr>
            <w:r w:rsidRPr="0059781F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RVO</w:t>
            </w:r>
          </w:p>
        </w:tc>
      </w:tr>
      <w:tr w:rsidR="00F25EDD" w:rsidRPr="0059781F" w14:paraId="782EEE4D" w14:textId="77777777" w:rsidTr="00AC76B5">
        <w:tc>
          <w:tcPr>
            <w:tcW w:w="1879" w:type="dxa"/>
            <w:vAlign w:val="bottom"/>
          </w:tcPr>
          <w:p w14:paraId="5F85A1E8" w14:textId="52F5F061" w:rsidR="00F25EDD" w:rsidRPr="0059781F" w:rsidRDefault="00F25EDD" w:rsidP="00F25EDD">
            <w:pPr>
              <w:rPr>
                <w:rFonts w:asciiTheme="majorBidi" w:hAnsiTheme="majorBidi" w:cstheme="majorBidi"/>
                <w:i/>
                <w:iCs/>
              </w:rPr>
            </w:pPr>
            <w:r w:rsidRPr="0059781F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870" w:type="dxa"/>
            <w:vAlign w:val="bottom"/>
          </w:tcPr>
          <w:p w14:paraId="24A12E01" w14:textId="4013A9B5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870" w:type="dxa"/>
            <w:vAlign w:val="bottom"/>
          </w:tcPr>
          <w:p w14:paraId="566EA558" w14:textId="77777777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70" w:type="dxa"/>
            <w:vAlign w:val="bottom"/>
          </w:tcPr>
          <w:p w14:paraId="6DC9F7A9" w14:textId="77777777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</w:p>
        </w:tc>
      </w:tr>
      <w:tr w:rsidR="00F25EDD" w:rsidRPr="0059781F" w14:paraId="4788E97E" w14:textId="77777777" w:rsidTr="00AC76B5">
        <w:tc>
          <w:tcPr>
            <w:tcW w:w="1879" w:type="dxa"/>
            <w:vAlign w:val="bottom"/>
          </w:tcPr>
          <w:p w14:paraId="71CFB801" w14:textId="4D6250E1" w:rsidR="00F25EDD" w:rsidRPr="0059781F" w:rsidRDefault="00F25EDD" w:rsidP="00F25EDD">
            <w:pPr>
              <w:rPr>
                <w:rFonts w:asciiTheme="majorBidi" w:hAnsiTheme="majorBidi" w:cstheme="majorBidi"/>
                <w:i/>
                <w:iCs/>
              </w:rPr>
            </w:pPr>
            <w:r w:rsidRPr="0059781F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RVO</w:t>
            </w:r>
          </w:p>
        </w:tc>
        <w:tc>
          <w:tcPr>
            <w:tcW w:w="1870" w:type="dxa"/>
            <w:vAlign w:val="bottom"/>
          </w:tcPr>
          <w:p w14:paraId="48D2E816" w14:textId="4FC5B68E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870" w:type="dxa"/>
            <w:vAlign w:val="bottom"/>
          </w:tcPr>
          <w:p w14:paraId="5E1E7938" w14:textId="6EF95839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870" w:type="dxa"/>
            <w:vAlign w:val="bottom"/>
          </w:tcPr>
          <w:p w14:paraId="521D4264" w14:textId="77777777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</w:p>
        </w:tc>
      </w:tr>
      <w:tr w:rsidR="00F25EDD" w:rsidRPr="0059781F" w14:paraId="6D2147CD" w14:textId="77777777" w:rsidTr="00AC76B5">
        <w:tc>
          <w:tcPr>
            <w:tcW w:w="1879" w:type="dxa"/>
            <w:vAlign w:val="bottom"/>
          </w:tcPr>
          <w:p w14:paraId="0398D5F2" w14:textId="6EBA7F76" w:rsidR="00F25EDD" w:rsidRPr="0059781F" w:rsidRDefault="00F25EDD" w:rsidP="00F25EDD">
            <w:pPr>
              <w:rPr>
                <w:rFonts w:asciiTheme="majorBidi" w:hAnsiTheme="majorBidi" w:cstheme="majorBidi"/>
                <w:i/>
                <w:iCs/>
              </w:rPr>
            </w:pPr>
            <w:r w:rsidRPr="0059781F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PDR</w:t>
            </w:r>
          </w:p>
        </w:tc>
        <w:tc>
          <w:tcPr>
            <w:tcW w:w="1870" w:type="dxa"/>
            <w:vAlign w:val="bottom"/>
          </w:tcPr>
          <w:p w14:paraId="19545F23" w14:textId="03B8BC58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870" w:type="dxa"/>
            <w:vAlign w:val="bottom"/>
          </w:tcPr>
          <w:p w14:paraId="54D27A5C" w14:textId="611E33CA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870" w:type="dxa"/>
            <w:vAlign w:val="bottom"/>
          </w:tcPr>
          <w:p w14:paraId="29AD018D" w14:textId="5EB5B295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1</w:t>
            </w:r>
          </w:p>
        </w:tc>
      </w:tr>
      <w:tr w:rsidR="00F41574" w:rsidRPr="0059781F" w14:paraId="47F09959" w14:textId="77777777" w:rsidTr="00F25EDD">
        <w:tc>
          <w:tcPr>
            <w:tcW w:w="1879" w:type="dxa"/>
          </w:tcPr>
          <w:p w14:paraId="57FBC520" w14:textId="6556DED1" w:rsidR="00F41574" w:rsidRPr="0059781F" w:rsidRDefault="00F41574" w:rsidP="000E06EA">
            <w:pPr>
              <w:rPr>
                <w:rFonts w:asciiTheme="majorBidi" w:hAnsiTheme="majorBidi" w:cstheme="majorBidi"/>
                <w:b/>
                <w:bCs/>
              </w:rPr>
            </w:pPr>
            <w:r w:rsidRPr="0059781F">
              <w:rPr>
                <w:rFonts w:asciiTheme="majorBidi" w:hAnsiTheme="majorBidi" w:cstheme="majorBidi"/>
                <w:b/>
                <w:bCs/>
              </w:rPr>
              <w:t>Inferotemporal</w:t>
            </w:r>
          </w:p>
        </w:tc>
        <w:tc>
          <w:tcPr>
            <w:tcW w:w="1870" w:type="dxa"/>
          </w:tcPr>
          <w:p w14:paraId="70C65029" w14:textId="6F690D98" w:rsidR="00F41574" w:rsidRPr="0059781F" w:rsidRDefault="00F41574" w:rsidP="000E06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70" w:type="dxa"/>
          </w:tcPr>
          <w:p w14:paraId="02FE388C" w14:textId="5786F4C5" w:rsidR="00F41574" w:rsidRPr="0059781F" w:rsidRDefault="00F41574" w:rsidP="000E06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70" w:type="dxa"/>
          </w:tcPr>
          <w:p w14:paraId="6DCC0BE1" w14:textId="466CD07C" w:rsidR="00F41574" w:rsidRPr="0059781F" w:rsidRDefault="00F41574" w:rsidP="000E06EA">
            <w:pPr>
              <w:rPr>
                <w:rFonts w:asciiTheme="majorBidi" w:hAnsiTheme="majorBidi" w:cstheme="majorBidi"/>
              </w:rPr>
            </w:pPr>
          </w:p>
        </w:tc>
      </w:tr>
      <w:tr w:rsidR="00F25EDD" w:rsidRPr="0059781F" w14:paraId="77C740CE" w14:textId="77777777" w:rsidTr="005561BA">
        <w:tc>
          <w:tcPr>
            <w:tcW w:w="1879" w:type="dxa"/>
            <w:vAlign w:val="bottom"/>
          </w:tcPr>
          <w:p w14:paraId="48396FA4" w14:textId="188184FA" w:rsidR="00F25EDD" w:rsidRPr="0059781F" w:rsidRDefault="006B4019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  <w:u w:val="single"/>
              </w:rPr>
              <w:t>KW</w:t>
            </w: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: </w:t>
            </w:r>
            <w:r w:rsidR="00F25EDD"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870" w:type="dxa"/>
            <w:vAlign w:val="bottom"/>
          </w:tcPr>
          <w:p w14:paraId="5E7CCA62" w14:textId="274FC20A" w:rsidR="00F25EDD" w:rsidRPr="0059781F" w:rsidRDefault="00F25EDD" w:rsidP="00F25EDD">
            <w:pPr>
              <w:rPr>
                <w:rFonts w:asciiTheme="majorBidi" w:hAnsiTheme="majorBidi" w:cstheme="majorBidi"/>
                <w:i/>
                <w:iCs/>
              </w:rPr>
            </w:pPr>
            <w:r w:rsidRPr="0059781F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BRVO</w:t>
            </w:r>
          </w:p>
        </w:tc>
        <w:tc>
          <w:tcPr>
            <w:tcW w:w="1870" w:type="dxa"/>
            <w:vAlign w:val="bottom"/>
          </w:tcPr>
          <w:p w14:paraId="746CE957" w14:textId="39D3CA7B" w:rsidR="00F25EDD" w:rsidRPr="0059781F" w:rsidRDefault="00F25EDD" w:rsidP="00F25EDD">
            <w:pPr>
              <w:rPr>
                <w:rFonts w:asciiTheme="majorBidi" w:hAnsiTheme="majorBidi" w:cstheme="majorBidi"/>
                <w:i/>
                <w:iCs/>
              </w:rPr>
            </w:pPr>
            <w:r w:rsidRPr="0059781F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870" w:type="dxa"/>
            <w:vAlign w:val="bottom"/>
          </w:tcPr>
          <w:p w14:paraId="1140A359" w14:textId="0D0BAA27" w:rsidR="00F25EDD" w:rsidRPr="0059781F" w:rsidRDefault="00F25EDD" w:rsidP="00F25EDD">
            <w:pPr>
              <w:rPr>
                <w:rFonts w:asciiTheme="majorBidi" w:hAnsiTheme="majorBidi" w:cstheme="majorBidi"/>
                <w:i/>
                <w:iCs/>
              </w:rPr>
            </w:pPr>
            <w:r w:rsidRPr="0059781F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RVO</w:t>
            </w:r>
          </w:p>
        </w:tc>
      </w:tr>
      <w:tr w:rsidR="00F25EDD" w:rsidRPr="0059781F" w14:paraId="75160751" w14:textId="77777777" w:rsidTr="005561BA">
        <w:tc>
          <w:tcPr>
            <w:tcW w:w="1879" w:type="dxa"/>
            <w:vAlign w:val="bottom"/>
          </w:tcPr>
          <w:p w14:paraId="37DB4F17" w14:textId="138B4900" w:rsidR="00F25EDD" w:rsidRPr="0059781F" w:rsidRDefault="00F25EDD" w:rsidP="00F25EDD">
            <w:pPr>
              <w:rPr>
                <w:rFonts w:asciiTheme="majorBidi" w:hAnsiTheme="majorBidi" w:cstheme="majorBidi"/>
                <w:i/>
                <w:iCs/>
              </w:rPr>
            </w:pPr>
            <w:r w:rsidRPr="0059781F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870" w:type="dxa"/>
            <w:vAlign w:val="bottom"/>
          </w:tcPr>
          <w:p w14:paraId="7375FF31" w14:textId="617C4CA1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870" w:type="dxa"/>
            <w:vAlign w:val="bottom"/>
          </w:tcPr>
          <w:p w14:paraId="10CBF2D7" w14:textId="77777777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70" w:type="dxa"/>
            <w:vAlign w:val="bottom"/>
          </w:tcPr>
          <w:p w14:paraId="7B2FD547" w14:textId="77777777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</w:p>
        </w:tc>
      </w:tr>
      <w:tr w:rsidR="00F25EDD" w:rsidRPr="0059781F" w14:paraId="60640A6B" w14:textId="77777777" w:rsidTr="005561BA">
        <w:tc>
          <w:tcPr>
            <w:tcW w:w="1879" w:type="dxa"/>
            <w:vAlign w:val="bottom"/>
          </w:tcPr>
          <w:p w14:paraId="6C3EFB27" w14:textId="7894AF33" w:rsidR="00F25EDD" w:rsidRPr="0059781F" w:rsidRDefault="00F25EDD" w:rsidP="00F25EDD">
            <w:pPr>
              <w:rPr>
                <w:rFonts w:asciiTheme="majorBidi" w:hAnsiTheme="majorBidi" w:cstheme="majorBidi"/>
                <w:i/>
                <w:iCs/>
              </w:rPr>
            </w:pPr>
            <w:r w:rsidRPr="0059781F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RVO</w:t>
            </w:r>
          </w:p>
        </w:tc>
        <w:tc>
          <w:tcPr>
            <w:tcW w:w="1870" w:type="dxa"/>
            <w:vAlign w:val="bottom"/>
          </w:tcPr>
          <w:p w14:paraId="4735FE87" w14:textId="7B123B3F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870" w:type="dxa"/>
            <w:vAlign w:val="bottom"/>
          </w:tcPr>
          <w:p w14:paraId="7D726884" w14:textId="0577ECAE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870" w:type="dxa"/>
            <w:vAlign w:val="bottom"/>
          </w:tcPr>
          <w:p w14:paraId="29208A3D" w14:textId="77777777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</w:p>
        </w:tc>
      </w:tr>
      <w:tr w:rsidR="00F25EDD" w:rsidRPr="0059781F" w14:paraId="796CDDC6" w14:textId="77777777" w:rsidTr="005561BA">
        <w:tc>
          <w:tcPr>
            <w:tcW w:w="1879" w:type="dxa"/>
            <w:vAlign w:val="bottom"/>
          </w:tcPr>
          <w:p w14:paraId="3D051AEC" w14:textId="64BF8E60" w:rsidR="00F25EDD" w:rsidRPr="0059781F" w:rsidRDefault="00F25EDD" w:rsidP="00F25EDD">
            <w:pPr>
              <w:rPr>
                <w:rFonts w:asciiTheme="majorBidi" w:hAnsiTheme="majorBidi" w:cstheme="majorBidi"/>
                <w:i/>
                <w:iCs/>
              </w:rPr>
            </w:pPr>
            <w:r w:rsidRPr="0059781F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PDR</w:t>
            </w:r>
          </w:p>
        </w:tc>
        <w:tc>
          <w:tcPr>
            <w:tcW w:w="1870" w:type="dxa"/>
            <w:vAlign w:val="bottom"/>
          </w:tcPr>
          <w:p w14:paraId="07E6A18F" w14:textId="23C5D770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870" w:type="dxa"/>
            <w:vAlign w:val="bottom"/>
          </w:tcPr>
          <w:p w14:paraId="35D0ABEA" w14:textId="77E6A000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870" w:type="dxa"/>
            <w:vAlign w:val="bottom"/>
          </w:tcPr>
          <w:p w14:paraId="215FF5FE" w14:textId="659528AB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8</w:t>
            </w:r>
          </w:p>
        </w:tc>
      </w:tr>
      <w:tr w:rsidR="00F41574" w:rsidRPr="0059781F" w14:paraId="375B9076" w14:textId="77777777" w:rsidTr="00F25EDD">
        <w:tc>
          <w:tcPr>
            <w:tcW w:w="1879" w:type="dxa"/>
          </w:tcPr>
          <w:p w14:paraId="6F072D78" w14:textId="50AEDEBA" w:rsidR="00F41574" w:rsidRPr="0059781F" w:rsidRDefault="00F41574" w:rsidP="000E06EA">
            <w:pPr>
              <w:rPr>
                <w:rFonts w:asciiTheme="majorBidi" w:hAnsiTheme="majorBidi" w:cstheme="majorBidi"/>
                <w:b/>
                <w:bCs/>
              </w:rPr>
            </w:pPr>
            <w:r w:rsidRPr="0059781F">
              <w:rPr>
                <w:rFonts w:asciiTheme="majorBidi" w:hAnsiTheme="majorBidi" w:cstheme="majorBidi"/>
                <w:b/>
                <w:bCs/>
              </w:rPr>
              <w:t>Inferonasal</w:t>
            </w:r>
          </w:p>
        </w:tc>
        <w:tc>
          <w:tcPr>
            <w:tcW w:w="1870" w:type="dxa"/>
          </w:tcPr>
          <w:p w14:paraId="016851A7" w14:textId="7D2BE7F2" w:rsidR="00F41574" w:rsidRPr="0059781F" w:rsidRDefault="00F41574" w:rsidP="000E06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70" w:type="dxa"/>
          </w:tcPr>
          <w:p w14:paraId="1A112D4A" w14:textId="7ECC42CE" w:rsidR="00F41574" w:rsidRPr="0059781F" w:rsidRDefault="00F41574" w:rsidP="000E06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70" w:type="dxa"/>
          </w:tcPr>
          <w:p w14:paraId="20033D83" w14:textId="2C3B6CDE" w:rsidR="00F41574" w:rsidRPr="0059781F" w:rsidRDefault="00F41574" w:rsidP="000E06EA">
            <w:pPr>
              <w:rPr>
                <w:rFonts w:asciiTheme="majorBidi" w:hAnsiTheme="majorBidi" w:cstheme="majorBidi"/>
              </w:rPr>
            </w:pPr>
          </w:p>
        </w:tc>
      </w:tr>
      <w:tr w:rsidR="00F25EDD" w:rsidRPr="0059781F" w14:paraId="040D9FAF" w14:textId="77777777" w:rsidTr="00452EE9">
        <w:tc>
          <w:tcPr>
            <w:tcW w:w="1879" w:type="dxa"/>
            <w:vAlign w:val="bottom"/>
          </w:tcPr>
          <w:p w14:paraId="7FECBF9D" w14:textId="3BD723B1" w:rsidR="00F25EDD" w:rsidRPr="0059781F" w:rsidRDefault="006B4019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  <w:u w:val="single"/>
              </w:rPr>
              <w:t>KW</w:t>
            </w: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: </w:t>
            </w:r>
            <w:r w:rsidR="00F25EDD"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870" w:type="dxa"/>
            <w:vAlign w:val="bottom"/>
          </w:tcPr>
          <w:p w14:paraId="387FF7F3" w14:textId="252FC3F5" w:rsidR="00F25EDD" w:rsidRPr="0059781F" w:rsidRDefault="00F25EDD" w:rsidP="00F25EDD">
            <w:pPr>
              <w:rPr>
                <w:rFonts w:asciiTheme="majorBidi" w:hAnsiTheme="majorBidi" w:cstheme="majorBidi"/>
                <w:i/>
                <w:iCs/>
              </w:rPr>
            </w:pPr>
            <w:r w:rsidRPr="0059781F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BRVO</w:t>
            </w:r>
          </w:p>
        </w:tc>
        <w:tc>
          <w:tcPr>
            <w:tcW w:w="1870" w:type="dxa"/>
            <w:vAlign w:val="bottom"/>
          </w:tcPr>
          <w:p w14:paraId="20580051" w14:textId="347D5E54" w:rsidR="00F25EDD" w:rsidRPr="0059781F" w:rsidRDefault="00F25EDD" w:rsidP="00F25EDD">
            <w:pPr>
              <w:rPr>
                <w:rFonts w:asciiTheme="majorBidi" w:hAnsiTheme="majorBidi" w:cstheme="majorBidi"/>
                <w:i/>
                <w:iCs/>
              </w:rPr>
            </w:pPr>
            <w:r w:rsidRPr="0059781F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870" w:type="dxa"/>
            <w:vAlign w:val="bottom"/>
          </w:tcPr>
          <w:p w14:paraId="6B10F180" w14:textId="48988B91" w:rsidR="00F25EDD" w:rsidRPr="0059781F" w:rsidRDefault="00F25EDD" w:rsidP="00F25EDD">
            <w:pPr>
              <w:rPr>
                <w:rFonts w:asciiTheme="majorBidi" w:hAnsiTheme="majorBidi" w:cstheme="majorBidi"/>
                <w:i/>
                <w:iCs/>
              </w:rPr>
            </w:pPr>
            <w:r w:rsidRPr="0059781F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RVO</w:t>
            </w:r>
          </w:p>
        </w:tc>
      </w:tr>
      <w:tr w:rsidR="00F25EDD" w:rsidRPr="0059781F" w14:paraId="2BFFC9AA" w14:textId="77777777" w:rsidTr="00452EE9">
        <w:tc>
          <w:tcPr>
            <w:tcW w:w="1879" w:type="dxa"/>
            <w:vAlign w:val="bottom"/>
          </w:tcPr>
          <w:p w14:paraId="6C2E1DF4" w14:textId="1F2F055B" w:rsidR="00F25EDD" w:rsidRPr="0059781F" w:rsidRDefault="00F25EDD" w:rsidP="00F25EDD">
            <w:pPr>
              <w:rPr>
                <w:rFonts w:asciiTheme="majorBidi" w:hAnsiTheme="majorBidi" w:cstheme="majorBidi"/>
                <w:i/>
                <w:iCs/>
              </w:rPr>
            </w:pPr>
            <w:r w:rsidRPr="0059781F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870" w:type="dxa"/>
            <w:vAlign w:val="bottom"/>
          </w:tcPr>
          <w:p w14:paraId="40400F0E" w14:textId="69ED3911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870" w:type="dxa"/>
            <w:vAlign w:val="bottom"/>
          </w:tcPr>
          <w:p w14:paraId="748E57D6" w14:textId="592F3C95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70" w:type="dxa"/>
            <w:vAlign w:val="bottom"/>
          </w:tcPr>
          <w:p w14:paraId="13CC9F16" w14:textId="2799FA97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</w:p>
        </w:tc>
      </w:tr>
      <w:tr w:rsidR="00F25EDD" w:rsidRPr="0059781F" w14:paraId="23863F0C" w14:textId="77777777" w:rsidTr="00452EE9">
        <w:tc>
          <w:tcPr>
            <w:tcW w:w="1879" w:type="dxa"/>
            <w:vAlign w:val="bottom"/>
          </w:tcPr>
          <w:p w14:paraId="7CCF01DD" w14:textId="4CB3262E" w:rsidR="00F25EDD" w:rsidRPr="0059781F" w:rsidRDefault="00F25EDD" w:rsidP="00F25EDD">
            <w:pPr>
              <w:rPr>
                <w:rFonts w:asciiTheme="majorBidi" w:hAnsiTheme="majorBidi" w:cstheme="majorBidi"/>
                <w:i/>
                <w:iCs/>
              </w:rPr>
            </w:pPr>
            <w:r w:rsidRPr="0059781F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RVO</w:t>
            </w:r>
          </w:p>
        </w:tc>
        <w:tc>
          <w:tcPr>
            <w:tcW w:w="1870" w:type="dxa"/>
            <w:vAlign w:val="bottom"/>
          </w:tcPr>
          <w:p w14:paraId="2C877E7C" w14:textId="0FCC86DC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870" w:type="dxa"/>
            <w:vAlign w:val="bottom"/>
          </w:tcPr>
          <w:p w14:paraId="650C36FB" w14:textId="345E58B9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870" w:type="dxa"/>
            <w:vAlign w:val="bottom"/>
          </w:tcPr>
          <w:p w14:paraId="20A63685" w14:textId="77777777" w:rsidR="00F25EDD" w:rsidRPr="0059781F" w:rsidRDefault="00F25EDD" w:rsidP="00F25EDD">
            <w:pPr>
              <w:rPr>
                <w:rFonts w:asciiTheme="majorBidi" w:hAnsiTheme="majorBidi" w:cstheme="majorBidi"/>
              </w:rPr>
            </w:pPr>
          </w:p>
        </w:tc>
      </w:tr>
      <w:tr w:rsidR="00E07E2C" w:rsidRPr="0059781F" w14:paraId="419DF61F" w14:textId="77777777" w:rsidTr="00452EE9">
        <w:tc>
          <w:tcPr>
            <w:tcW w:w="1879" w:type="dxa"/>
            <w:vAlign w:val="bottom"/>
          </w:tcPr>
          <w:p w14:paraId="4EE1DDD1" w14:textId="4A4B2D92" w:rsidR="00E07E2C" w:rsidRPr="0059781F" w:rsidRDefault="00E07E2C" w:rsidP="00E07E2C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59781F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PDR</w:t>
            </w:r>
          </w:p>
        </w:tc>
        <w:tc>
          <w:tcPr>
            <w:tcW w:w="1870" w:type="dxa"/>
            <w:vAlign w:val="bottom"/>
          </w:tcPr>
          <w:p w14:paraId="4A07877F" w14:textId="4120129B" w:rsidR="00E07E2C" w:rsidRPr="0059781F" w:rsidRDefault="00E07E2C" w:rsidP="00E07E2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870" w:type="dxa"/>
            <w:vAlign w:val="bottom"/>
          </w:tcPr>
          <w:p w14:paraId="1DE5F48C" w14:textId="0676929D" w:rsidR="00E07E2C" w:rsidRPr="0059781F" w:rsidRDefault="00E07E2C" w:rsidP="00E07E2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870" w:type="dxa"/>
            <w:vAlign w:val="bottom"/>
          </w:tcPr>
          <w:p w14:paraId="19E3576F" w14:textId="0DE33D65" w:rsidR="00E07E2C" w:rsidRPr="0059781F" w:rsidRDefault="00E07E2C" w:rsidP="00E07E2C">
            <w:pPr>
              <w:rPr>
                <w:rFonts w:asciiTheme="majorBidi" w:hAnsiTheme="majorBidi" w:cstheme="majorBidi"/>
              </w:rPr>
            </w:pPr>
            <w:r w:rsidRPr="005978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3</w:t>
            </w:r>
          </w:p>
        </w:tc>
      </w:tr>
    </w:tbl>
    <w:p w14:paraId="4D538239" w14:textId="77777777" w:rsidR="005B2581" w:rsidRPr="0059781F" w:rsidRDefault="005B2581">
      <w:pPr>
        <w:rPr>
          <w:rFonts w:asciiTheme="majorBidi" w:hAnsiTheme="majorBidi" w:cstheme="majorBidi"/>
        </w:rPr>
      </w:pPr>
    </w:p>
    <w:p w14:paraId="374A0DB8" w14:textId="77777777" w:rsidR="00E302B6" w:rsidRPr="0059781F" w:rsidRDefault="00E302B6">
      <w:pPr>
        <w:rPr>
          <w:rFonts w:asciiTheme="majorBidi" w:hAnsiTheme="majorBidi" w:cstheme="majorBidi"/>
        </w:rPr>
      </w:pPr>
    </w:p>
    <w:p w14:paraId="3F456BA3" w14:textId="77777777" w:rsidR="00E302B6" w:rsidRPr="0059781F" w:rsidRDefault="00E302B6">
      <w:pPr>
        <w:rPr>
          <w:rFonts w:asciiTheme="majorBidi" w:hAnsiTheme="majorBidi" w:cstheme="majorBidi"/>
        </w:rPr>
      </w:pPr>
    </w:p>
    <w:p w14:paraId="6D9D7C94" w14:textId="68F4318E" w:rsidR="00E302B6" w:rsidRPr="0059781F" w:rsidRDefault="0031405F" w:rsidP="00E302B6">
      <w:pPr>
        <w:tabs>
          <w:tab w:val="left" w:pos="3000"/>
        </w:tabs>
        <w:rPr>
          <w:rFonts w:asciiTheme="majorBidi" w:hAnsiTheme="majorBidi" w:cstheme="majorBidi"/>
          <w:b/>
          <w:bCs/>
        </w:rPr>
      </w:pPr>
      <w:r w:rsidRPr="0059781F">
        <w:rPr>
          <w:rFonts w:asciiTheme="majorBidi" w:hAnsiTheme="majorBidi" w:cstheme="majorBidi"/>
        </w:rPr>
        <w:lastRenderedPageBreak/>
        <w:drawing>
          <wp:anchor distT="0" distB="0" distL="114300" distR="114300" simplePos="0" relativeHeight="251668480" behindDoc="1" locked="0" layoutInCell="1" allowOverlap="1" wp14:anchorId="264783F6" wp14:editId="7AC0F233">
            <wp:simplePos x="0" y="0"/>
            <wp:positionH relativeFrom="column">
              <wp:posOffset>3532077</wp:posOffset>
            </wp:positionH>
            <wp:positionV relativeFrom="paragraph">
              <wp:posOffset>289669</wp:posOffset>
            </wp:positionV>
            <wp:extent cx="3357821" cy="2014692"/>
            <wp:effectExtent l="12700" t="12700" r="8255" b="17780"/>
            <wp:wrapNone/>
            <wp:docPr id="108927681" name="Picture 1" descr="A graph with colorful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927681" name="Picture 1" descr="A graph with colorful square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0953" cy="202857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9781F">
        <w:rPr>
          <w:rFonts w:asciiTheme="majorBidi" w:hAnsiTheme="majorBidi" w:cstheme="majorBidi"/>
        </w:rPr>
        <w:drawing>
          <wp:anchor distT="0" distB="0" distL="114300" distR="114300" simplePos="0" relativeHeight="251667456" behindDoc="1" locked="0" layoutInCell="1" allowOverlap="1" wp14:anchorId="0DED42AD" wp14:editId="53A84DE3">
            <wp:simplePos x="0" y="0"/>
            <wp:positionH relativeFrom="column">
              <wp:posOffset>2067</wp:posOffset>
            </wp:positionH>
            <wp:positionV relativeFrom="paragraph">
              <wp:posOffset>289147</wp:posOffset>
            </wp:positionV>
            <wp:extent cx="3359785" cy="2015490"/>
            <wp:effectExtent l="12700" t="12700" r="18415" b="16510"/>
            <wp:wrapNone/>
            <wp:docPr id="84479054" name="Picture 1" descr="A graph with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479054" name="Picture 1" descr="A graph with different colored square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5323" cy="202481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302B6" w:rsidRPr="0059781F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5A6FC26" wp14:editId="47CA458A">
                <wp:simplePos x="0" y="0"/>
                <wp:positionH relativeFrom="column">
                  <wp:posOffset>3455197</wp:posOffset>
                </wp:positionH>
                <wp:positionV relativeFrom="paragraph">
                  <wp:posOffset>255270</wp:posOffset>
                </wp:positionV>
                <wp:extent cx="304800" cy="304800"/>
                <wp:effectExtent l="0" t="0" r="0" b="0"/>
                <wp:wrapNone/>
                <wp:docPr id="1001200586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9CD4227" w14:textId="77777777" w:rsidR="00E302B6" w:rsidRPr="00601FA2" w:rsidRDefault="00E302B6" w:rsidP="00E302B6">
                            <w:pP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  <w14:ligatures w14:val="none"/>
                              </w:rPr>
                            </w:pPr>
                            <w:r w:rsidRPr="00601FA2"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5A6FC26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272.05pt;margin-top:20.1pt;width:24pt;height:2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" filled="f" stroked="f">
                <v:textbox>
                  <w:txbxContent>
                    <w:p w14:paraId="29CD4227" w14:textId="77777777" w:rsidR="00E302B6" w:rsidRPr="00601FA2" w:rsidRDefault="00E302B6" w:rsidP="00E302B6">
                      <w:pP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  <w14:ligatures w14:val="none"/>
                        </w:rPr>
                      </w:pPr>
                      <w:r w:rsidRPr="00601FA2"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E302B6" w:rsidRPr="0059781F">
        <w:rPr>
          <w:rFonts w:asciiTheme="majorBidi" w:hAnsiTheme="majorBidi" w:cstheme="majorBid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A3C4E31" wp14:editId="35DAA064">
                <wp:simplePos x="0" y="0"/>
                <wp:positionH relativeFrom="column">
                  <wp:posOffset>-53975</wp:posOffset>
                </wp:positionH>
                <wp:positionV relativeFrom="paragraph">
                  <wp:posOffset>287168</wp:posOffset>
                </wp:positionV>
                <wp:extent cx="260985" cy="295910"/>
                <wp:effectExtent l="0" t="0" r="0" b="0"/>
                <wp:wrapNone/>
                <wp:docPr id="134614676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959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D8BE3E9" w14:textId="77777777" w:rsidR="00E302B6" w:rsidRPr="00601FA2" w:rsidRDefault="00E302B6" w:rsidP="00E302B6">
                            <w:pP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  <w14:ligatures w14:val="none"/>
                              </w:rPr>
                            </w:pPr>
                            <w:r w:rsidRPr="00601FA2"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3C4E31" id="TextBox 3" o:spid="_x0000_s1027" type="#_x0000_t202" style="position:absolute;margin-left:-4.25pt;margin-top:22.6pt;width:20.55pt;height:23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" filled="f" stroked="f">
                <v:textbox>
                  <w:txbxContent>
                    <w:p w14:paraId="4D8BE3E9" w14:textId="77777777" w:rsidR="00E302B6" w:rsidRPr="00601FA2" w:rsidRDefault="00E302B6" w:rsidP="00E302B6">
                      <w:pP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  <w14:ligatures w14:val="none"/>
                        </w:rPr>
                      </w:pPr>
                      <w:r w:rsidRPr="00601FA2"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4DC11D0C" w14:textId="151C6353" w:rsidR="00E302B6" w:rsidRPr="0059781F" w:rsidRDefault="00E302B6" w:rsidP="00E302B6">
      <w:pPr>
        <w:tabs>
          <w:tab w:val="left" w:pos="3000"/>
        </w:tabs>
        <w:rPr>
          <w:rFonts w:asciiTheme="majorBidi" w:hAnsiTheme="majorBidi" w:cstheme="majorBidi"/>
          <w:b/>
          <w:bCs/>
        </w:rPr>
      </w:pPr>
    </w:p>
    <w:p w14:paraId="048422C4" w14:textId="537A7261" w:rsidR="00E302B6" w:rsidRPr="0059781F" w:rsidRDefault="00E302B6" w:rsidP="00E302B6">
      <w:pPr>
        <w:rPr>
          <w:rFonts w:asciiTheme="majorBidi" w:hAnsiTheme="majorBidi" w:cstheme="majorBidi"/>
        </w:rPr>
      </w:pPr>
    </w:p>
    <w:p w14:paraId="5C365EAA" w14:textId="2EED6BC2" w:rsidR="00E302B6" w:rsidRPr="0059781F" w:rsidRDefault="00E302B6" w:rsidP="00E302B6">
      <w:pPr>
        <w:rPr>
          <w:rFonts w:asciiTheme="majorBidi" w:hAnsiTheme="majorBidi" w:cstheme="majorBidi"/>
        </w:rPr>
      </w:pPr>
    </w:p>
    <w:p w14:paraId="2CDA9911" w14:textId="68C6BA5E" w:rsidR="00E302B6" w:rsidRPr="0059781F" w:rsidRDefault="00E302B6" w:rsidP="00E302B6">
      <w:pPr>
        <w:rPr>
          <w:rFonts w:asciiTheme="majorBidi" w:hAnsiTheme="majorBidi" w:cstheme="majorBidi"/>
        </w:rPr>
      </w:pPr>
    </w:p>
    <w:p w14:paraId="592EFDF0" w14:textId="77777777" w:rsidR="00E302B6" w:rsidRPr="0059781F" w:rsidRDefault="00E302B6" w:rsidP="00E302B6">
      <w:pPr>
        <w:rPr>
          <w:rFonts w:asciiTheme="majorBidi" w:hAnsiTheme="majorBidi" w:cstheme="majorBidi"/>
        </w:rPr>
      </w:pPr>
    </w:p>
    <w:p w14:paraId="7AD0B514" w14:textId="72066312" w:rsidR="00E302B6" w:rsidRPr="0059781F" w:rsidRDefault="00E302B6" w:rsidP="00E302B6">
      <w:pPr>
        <w:rPr>
          <w:rFonts w:asciiTheme="majorBidi" w:hAnsiTheme="majorBidi" w:cstheme="majorBidi"/>
        </w:rPr>
      </w:pPr>
    </w:p>
    <w:p w14:paraId="33BFB8C0" w14:textId="0224B2EA" w:rsidR="00E302B6" w:rsidRPr="0059781F" w:rsidRDefault="00E302B6" w:rsidP="00E302B6">
      <w:pPr>
        <w:rPr>
          <w:rFonts w:asciiTheme="majorBidi" w:hAnsiTheme="majorBidi" w:cstheme="majorBidi"/>
        </w:rPr>
      </w:pPr>
    </w:p>
    <w:p w14:paraId="5D1F7A96" w14:textId="77DAFF77" w:rsidR="00E302B6" w:rsidRPr="0059781F" w:rsidRDefault="0031405F" w:rsidP="00E302B6">
      <w:pPr>
        <w:rPr>
          <w:rFonts w:asciiTheme="majorBidi" w:hAnsiTheme="majorBidi" w:cstheme="majorBidi"/>
        </w:rPr>
      </w:pPr>
      <w:r w:rsidRPr="0059781F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7E46EC5" wp14:editId="730B14E1">
                <wp:simplePos x="0" y="0"/>
                <wp:positionH relativeFrom="column">
                  <wp:posOffset>3460750</wp:posOffset>
                </wp:positionH>
                <wp:positionV relativeFrom="paragraph">
                  <wp:posOffset>68580</wp:posOffset>
                </wp:positionV>
                <wp:extent cx="252095" cy="288290"/>
                <wp:effectExtent l="0" t="0" r="0" b="0"/>
                <wp:wrapNone/>
                <wp:docPr id="1267123966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095" cy="2882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431C5E5" w14:textId="77777777" w:rsidR="00E302B6" w:rsidRPr="00601FA2" w:rsidRDefault="00E302B6" w:rsidP="00E302B6">
                            <w:pP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  <w14:ligatures w14:val="none"/>
                              </w:rPr>
                            </w:pPr>
                            <w:r w:rsidRPr="00601FA2"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E46EC5" id="TextBox 6" o:spid="_x0000_s1028" type="#_x0000_t202" style="position:absolute;margin-left:272.5pt;margin-top:5.4pt;width:19.85pt;height:22.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" filled="f" stroked="f">
                <v:textbox>
                  <w:txbxContent>
                    <w:p w14:paraId="0431C5E5" w14:textId="77777777" w:rsidR="00E302B6" w:rsidRPr="00601FA2" w:rsidRDefault="00E302B6" w:rsidP="00E302B6">
                      <w:pP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  <w14:ligatures w14:val="none"/>
                        </w:rPr>
                      </w:pPr>
                      <w:r w:rsidRPr="00601FA2"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F03035" w:rsidRPr="0059781F">
        <w:rPr>
          <w:rFonts w:asciiTheme="majorBidi" w:hAnsiTheme="majorBidi" w:cstheme="majorBidi"/>
        </w:rPr>
        <w:drawing>
          <wp:anchor distT="0" distB="0" distL="114300" distR="114300" simplePos="0" relativeHeight="251670528" behindDoc="1" locked="0" layoutInCell="1" allowOverlap="1" wp14:anchorId="4B508C52" wp14:editId="0B2CE05F">
            <wp:simplePos x="0" y="0"/>
            <wp:positionH relativeFrom="column">
              <wp:posOffset>3532077</wp:posOffset>
            </wp:positionH>
            <wp:positionV relativeFrom="paragraph">
              <wp:posOffset>85489</wp:posOffset>
            </wp:positionV>
            <wp:extent cx="3356477" cy="2013887"/>
            <wp:effectExtent l="12700" t="12700" r="9525" b="18415"/>
            <wp:wrapNone/>
            <wp:docPr id="1076213494" name="Picture 1" descr="A graph with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6213494" name="Picture 1" descr="A graph with colored square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4962" cy="205497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03035" w:rsidRPr="0059781F">
        <w:rPr>
          <w:rFonts w:asciiTheme="majorBidi" w:hAnsiTheme="majorBidi" w:cstheme="majorBidi"/>
        </w:rPr>
        <w:drawing>
          <wp:anchor distT="0" distB="0" distL="114300" distR="114300" simplePos="0" relativeHeight="251669504" behindDoc="1" locked="0" layoutInCell="1" allowOverlap="1" wp14:anchorId="459A9232" wp14:editId="27876D92">
            <wp:simplePos x="0" y="0"/>
            <wp:positionH relativeFrom="column">
              <wp:posOffset>0</wp:posOffset>
            </wp:positionH>
            <wp:positionV relativeFrom="paragraph">
              <wp:posOffset>78710</wp:posOffset>
            </wp:positionV>
            <wp:extent cx="3359785" cy="2015490"/>
            <wp:effectExtent l="12700" t="12700" r="18415" b="16510"/>
            <wp:wrapNone/>
            <wp:docPr id="1414195116" name="Picture 1" descr="A graph with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4195116" name="Picture 1" descr="A graph with different colored square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9785" cy="201549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302B6" w:rsidRPr="0059781F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0F5567A" wp14:editId="53772E0A">
                <wp:simplePos x="0" y="0"/>
                <wp:positionH relativeFrom="column">
                  <wp:posOffset>-60163</wp:posOffset>
                </wp:positionH>
                <wp:positionV relativeFrom="paragraph">
                  <wp:posOffset>81280</wp:posOffset>
                </wp:positionV>
                <wp:extent cx="219710" cy="287655"/>
                <wp:effectExtent l="0" t="0" r="0" b="0"/>
                <wp:wrapNone/>
                <wp:docPr id="1508773072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710" cy="2876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BB2968E" w14:textId="77777777" w:rsidR="00E302B6" w:rsidRPr="00601FA2" w:rsidRDefault="00E302B6" w:rsidP="00E302B6">
                            <w:pP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  <w14:ligatures w14:val="none"/>
                              </w:rPr>
                            </w:pPr>
                            <w:r w:rsidRPr="00601FA2"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F5567A" id="TextBox 5" o:spid="_x0000_s1029" type="#_x0000_t202" style="position:absolute;margin-left:-4.75pt;margin-top:6.4pt;width:17.3pt;height:22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" filled="f" stroked="f">
                <v:textbox>
                  <w:txbxContent>
                    <w:p w14:paraId="1BB2968E" w14:textId="77777777" w:rsidR="00E302B6" w:rsidRPr="00601FA2" w:rsidRDefault="00E302B6" w:rsidP="00E302B6">
                      <w:pP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  <w14:ligatures w14:val="none"/>
                        </w:rPr>
                      </w:pPr>
                      <w:r w:rsidRPr="00601FA2"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1BAEA85B" w14:textId="494BA09F" w:rsidR="00E302B6" w:rsidRPr="0059781F" w:rsidRDefault="00E302B6" w:rsidP="00E302B6">
      <w:pPr>
        <w:rPr>
          <w:rFonts w:asciiTheme="majorBidi" w:hAnsiTheme="majorBidi" w:cstheme="majorBidi"/>
        </w:rPr>
      </w:pPr>
    </w:p>
    <w:p w14:paraId="167D7910" w14:textId="6DAFD4C2" w:rsidR="00E302B6" w:rsidRPr="0059781F" w:rsidRDefault="00E302B6" w:rsidP="00E302B6">
      <w:pPr>
        <w:rPr>
          <w:rFonts w:asciiTheme="majorBidi" w:hAnsiTheme="majorBidi" w:cstheme="majorBidi"/>
        </w:rPr>
      </w:pPr>
    </w:p>
    <w:p w14:paraId="669A11A8" w14:textId="7F68E022" w:rsidR="00E302B6" w:rsidRPr="0059781F" w:rsidRDefault="00E302B6" w:rsidP="00E302B6">
      <w:pPr>
        <w:rPr>
          <w:rFonts w:asciiTheme="majorBidi" w:hAnsiTheme="majorBidi" w:cstheme="majorBidi"/>
        </w:rPr>
      </w:pPr>
    </w:p>
    <w:p w14:paraId="3FA458BC" w14:textId="2960A052" w:rsidR="00E302B6" w:rsidRPr="0059781F" w:rsidRDefault="00E302B6" w:rsidP="00E302B6">
      <w:pPr>
        <w:rPr>
          <w:rFonts w:asciiTheme="majorBidi" w:hAnsiTheme="majorBidi" w:cstheme="majorBidi"/>
        </w:rPr>
      </w:pPr>
    </w:p>
    <w:p w14:paraId="1EED040F" w14:textId="5A314A99" w:rsidR="00E302B6" w:rsidRPr="0059781F" w:rsidRDefault="00E302B6" w:rsidP="00E302B6">
      <w:pPr>
        <w:rPr>
          <w:rFonts w:asciiTheme="majorBidi" w:hAnsiTheme="majorBidi" w:cstheme="majorBidi"/>
        </w:rPr>
      </w:pPr>
    </w:p>
    <w:p w14:paraId="05C16C2C" w14:textId="3D3CDBE7" w:rsidR="00E302B6" w:rsidRPr="0059781F" w:rsidRDefault="00E302B6" w:rsidP="00E302B6">
      <w:pPr>
        <w:rPr>
          <w:rFonts w:asciiTheme="majorBidi" w:hAnsiTheme="majorBidi" w:cstheme="majorBidi"/>
        </w:rPr>
      </w:pPr>
    </w:p>
    <w:p w14:paraId="685F9AB7" w14:textId="6FA6AE33" w:rsidR="00E302B6" w:rsidRPr="0059781F" w:rsidRDefault="00E302B6" w:rsidP="00E302B6">
      <w:pPr>
        <w:rPr>
          <w:rFonts w:asciiTheme="majorBidi" w:hAnsiTheme="majorBidi" w:cstheme="majorBidi"/>
        </w:rPr>
      </w:pPr>
    </w:p>
    <w:p w14:paraId="50F34F4D" w14:textId="77777777" w:rsidR="00E302B6" w:rsidRPr="0059781F" w:rsidRDefault="00E302B6" w:rsidP="00E302B6">
      <w:pPr>
        <w:rPr>
          <w:rFonts w:asciiTheme="majorBidi" w:hAnsiTheme="majorBidi" w:cstheme="majorBidi"/>
        </w:rPr>
      </w:pPr>
      <w:r w:rsidRPr="0059781F">
        <w:rPr>
          <w:rFonts w:asciiTheme="majorBidi" w:hAnsiTheme="majorBidi" w:cstheme="majorBidi"/>
          <w:b/>
          <w:bCs/>
          <w:lang w:val="en-US"/>
        </w:rPr>
        <w:t>Supplemental Figure 1</w:t>
      </w:r>
      <w:r w:rsidRPr="0059781F">
        <w:rPr>
          <w:rFonts w:asciiTheme="majorBidi" w:hAnsiTheme="majorBidi" w:cstheme="majorBidi"/>
          <w:lang w:val="en-US"/>
        </w:rPr>
        <w:t xml:space="preserve">: (A) Boxplots of </w:t>
      </w:r>
      <w:proofErr w:type="spellStart"/>
      <w:r w:rsidRPr="0059781F">
        <w:rPr>
          <w:rFonts w:asciiTheme="majorBidi" w:hAnsiTheme="majorBidi" w:cstheme="majorBidi"/>
          <w:lang w:val="en-US"/>
        </w:rPr>
        <w:t>superotemporal</w:t>
      </w:r>
      <w:proofErr w:type="spellEnd"/>
      <w:r w:rsidRPr="0059781F">
        <w:rPr>
          <w:rFonts w:asciiTheme="majorBidi" w:hAnsiTheme="majorBidi" w:cstheme="majorBidi"/>
          <w:lang w:val="en-US"/>
        </w:rPr>
        <w:t xml:space="preserve"> quadrant retinal perfusion variability (measured as GoPLoP [gain of perfusion + loss of perfusion] on ocular coherence tomography angiography over 30 minutes), stratified by view (macular or temporal) and study subgroup. (B) Boxplots of </w:t>
      </w:r>
      <w:proofErr w:type="spellStart"/>
      <w:r w:rsidRPr="0059781F">
        <w:rPr>
          <w:rFonts w:asciiTheme="majorBidi" w:hAnsiTheme="majorBidi" w:cstheme="majorBidi"/>
          <w:lang w:val="en-US"/>
        </w:rPr>
        <w:t>superonasal</w:t>
      </w:r>
      <w:proofErr w:type="spellEnd"/>
      <w:r w:rsidRPr="0059781F">
        <w:rPr>
          <w:rFonts w:asciiTheme="majorBidi" w:hAnsiTheme="majorBidi" w:cstheme="majorBidi"/>
          <w:lang w:val="en-US"/>
        </w:rPr>
        <w:t xml:space="preserve"> quadrant retinal perfusion variability (measured as GoPLoP [gain of perfusion + loss of perfusion] on ocular coherence tomography angiography over 30 minutes), stratified by view (macular or temporal) and study subgroup. (C) Boxplots of inferotemporal quadrant retinal perfusion variability (measured as GoPLoP [gain of perfusion + loss of perfusion] on ocular coherence tomography angiography over 30 minutes), stratified by view (macular or temporal) and study subgroup. (D) Boxplots of inferonasal quadrant retinal perfusion variability (measured as GoPLoP [gain of perfusion + loss of perfusion] on ocular coherence tomography angiography over 30 minutes), stratified by view (macular or temporal) and study subgroup. Abbreviations: Branch Retinal Vein Occlusion (BRVO); Central Retinal Vein Occlusion (CRVO): Proliferative Diabetic Retinopathy (PDR). </w:t>
      </w:r>
    </w:p>
    <w:p w14:paraId="36BF4A4E" w14:textId="77777777" w:rsidR="00E302B6" w:rsidRPr="0059781F" w:rsidRDefault="00E302B6" w:rsidP="00E302B6">
      <w:pPr>
        <w:rPr>
          <w:rFonts w:asciiTheme="majorBidi" w:hAnsiTheme="majorBidi" w:cstheme="majorBidi"/>
        </w:rPr>
      </w:pPr>
    </w:p>
    <w:p w14:paraId="6392546C" w14:textId="77777777" w:rsidR="00E302B6" w:rsidRPr="0059781F" w:rsidRDefault="00E302B6" w:rsidP="00E302B6">
      <w:pPr>
        <w:rPr>
          <w:rFonts w:asciiTheme="majorBidi" w:hAnsiTheme="majorBidi" w:cstheme="majorBidi"/>
        </w:rPr>
      </w:pPr>
    </w:p>
    <w:p w14:paraId="03B337C2" w14:textId="77777777" w:rsidR="00E302B6" w:rsidRPr="0059781F" w:rsidRDefault="00E302B6" w:rsidP="00E302B6">
      <w:pPr>
        <w:rPr>
          <w:rFonts w:asciiTheme="majorBidi" w:hAnsiTheme="majorBidi" w:cstheme="majorBidi"/>
        </w:rPr>
      </w:pPr>
    </w:p>
    <w:p w14:paraId="0D6EAF59" w14:textId="77777777" w:rsidR="00E302B6" w:rsidRPr="0059781F" w:rsidRDefault="00E302B6" w:rsidP="00E302B6">
      <w:pPr>
        <w:rPr>
          <w:rFonts w:asciiTheme="majorBidi" w:hAnsiTheme="majorBidi" w:cstheme="majorBidi"/>
        </w:rPr>
      </w:pPr>
    </w:p>
    <w:p w14:paraId="6A49A0B4" w14:textId="77777777" w:rsidR="00E302B6" w:rsidRPr="0059781F" w:rsidRDefault="00E302B6" w:rsidP="00E302B6">
      <w:pPr>
        <w:rPr>
          <w:rFonts w:asciiTheme="majorBidi" w:hAnsiTheme="majorBidi" w:cstheme="majorBidi"/>
        </w:rPr>
      </w:pPr>
    </w:p>
    <w:p w14:paraId="415367E4" w14:textId="77777777" w:rsidR="00E302B6" w:rsidRPr="0059781F" w:rsidRDefault="00E302B6">
      <w:pPr>
        <w:rPr>
          <w:rFonts w:asciiTheme="majorBidi" w:hAnsiTheme="majorBidi" w:cstheme="majorBidi"/>
        </w:rPr>
      </w:pPr>
    </w:p>
    <w:sectPr w:rsidR="00E302B6" w:rsidRPr="0059781F" w:rsidSect="00E302B6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87D666" w14:textId="77777777" w:rsidR="00CB31EA" w:rsidRDefault="00CB31EA" w:rsidP="00E302B6">
      <w:pPr>
        <w:spacing w:after="0" w:line="240" w:lineRule="auto"/>
      </w:pPr>
      <w:r>
        <w:separator/>
      </w:r>
    </w:p>
  </w:endnote>
  <w:endnote w:type="continuationSeparator" w:id="0">
    <w:p w14:paraId="3E51A942" w14:textId="77777777" w:rsidR="00CB31EA" w:rsidRDefault="00CB31EA" w:rsidP="00E302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279780" w14:textId="77777777" w:rsidR="00CB31EA" w:rsidRDefault="00CB31EA" w:rsidP="00E302B6">
      <w:pPr>
        <w:spacing w:after="0" w:line="240" w:lineRule="auto"/>
      </w:pPr>
      <w:r>
        <w:separator/>
      </w:r>
    </w:p>
  </w:footnote>
  <w:footnote w:type="continuationSeparator" w:id="0">
    <w:p w14:paraId="6667585F" w14:textId="77777777" w:rsidR="00CB31EA" w:rsidRDefault="00CB31EA" w:rsidP="00E302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A09"/>
    <w:rsid w:val="000047AD"/>
    <w:rsid w:val="000077DE"/>
    <w:rsid w:val="0001175C"/>
    <w:rsid w:val="00014482"/>
    <w:rsid w:val="00016EDA"/>
    <w:rsid w:val="00020DCD"/>
    <w:rsid w:val="00032314"/>
    <w:rsid w:val="00034DA9"/>
    <w:rsid w:val="000418CF"/>
    <w:rsid w:val="000464F5"/>
    <w:rsid w:val="000608EA"/>
    <w:rsid w:val="00065D8E"/>
    <w:rsid w:val="0008542E"/>
    <w:rsid w:val="000A6B55"/>
    <w:rsid w:val="000A6DFD"/>
    <w:rsid w:val="000B0509"/>
    <w:rsid w:val="000B3238"/>
    <w:rsid w:val="000C2F50"/>
    <w:rsid w:val="000D012E"/>
    <w:rsid w:val="000E06EA"/>
    <w:rsid w:val="000E17CA"/>
    <w:rsid w:val="000E7085"/>
    <w:rsid w:val="000F6CBC"/>
    <w:rsid w:val="00100543"/>
    <w:rsid w:val="001010A7"/>
    <w:rsid w:val="00102421"/>
    <w:rsid w:val="00103CA7"/>
    <w:rsid w:val="00106D25"/>
    <w:rsid w:val="00114CA7"/>
    <w:rsid w:val="00146606"/>
    <w:rsid w:val="001502A1"/>
    <w:rsid w:val="00162992"/>
    <w:rsid w:val="00171AF4"/>
    <w:rsid w:val="00171D17"/>
    <w:rsid w:val="00177DE2"/>
    <w:rsid w:val="001813CB"/>
    <w:rsid w:val="00181858"/>
    <w:rsid w:val="001905F6"/>
    <w:rsid w:val="001971A0"/>
    <w:rsid w:val="001A24E7"/>
    <w:rsid w:val="001B201F"/>
    <w:rsid w:val="001C4142"/>
    <w:rsid w:val="001D24E3"/>
    <w:rsid w:val="001D426B"/>
    <w:rsid w:val="001D6388"/>
    <w:rsid w:val="001E3463"/>
    <w:rsid w:val="001E67E8"/>
    <w:rsid w:val="00210319"/>
    <w:rsid w:val="00210DC0"/>
    <w:rsid w:val="00221512"/>
    <w:rsid w:val="00233446"/>
    <w:rsid w:val="00236203"/>
    <w:rsid w:val="00236E65"/>
    <w:rsid w:val="00244A71"/>
    <w:rsid w:val="002459BE"/>
    <w:rsid w:val="00247643"/>
    <w:rsid w:val="00250529"/>
    <w:rsid w:val="002528BF"/>
    <w:rsid w:val="002641C2"/>
    <w:rsid w:val="002641E2"/>
    <w:rsid w:val="002678E0"/>
    <w:rsid w:val="00273DFE"/>
    <w:rsid w:val="002925FD"/>
    <w:rsid w:val="002929C2"/>
    <w:rsid w:val="00292EEF"/>
    <w:rsid w:val="00296C04"/>
    <w:rsid w:val="002B1E68"/>
    <w:rsid w:val="002B2535"/>
    <w:rsid w:val="002B3274"/>
    <w:rsid w:val="002B6F86"/>
    <w:rsid w:val="002C4A18"/>
    <w:rsid w:val="002D05FF"/>
    <w:rsid w:val="002E6351"/>
    <w:rsid w:val="002E6CB6"/>
    <w:rsid w:val="002E6E90"/>
    <w:rsid w:val="002F7923"/>
    <w:rsid w:val="003000B1"/>
    <w:rsid w:val="003022D2"/>
    <w:rsid w:val="003052E9"/>
    <w:rsid w:val="00305CDB"/>
    <w:rsid w:val="00306819"/>
    <w:rsid w:val="00307BCB"/>
    <w:rsid w:val="003100EA"/>
    <w:rsid w:val="00311A6A"/>
    <w:rsid w:val="0031405F"/>
    <w:rsid w:val="00326BAD"/>
    <w:rsid w:val="003631BE"/>
    <w:rsid w:val="00372237"/>
    <w:rsid w:val="003751F0"/>
    <w:rsid w:val="00385813"/>
    <w:rsid w:val="00397274"/>
    <w:rsid w:val="0039753E"/>
    <w:rsid w:val="003977B3"/>
    <w:rsid w:val="003A6826"/>
    <w:rsid w:val="003B15F6"/>
    <w:rsid w:val="003B6E26"/>
    <w:rsid w:val="003C1550"/>
    <w:rsid w:val="003D2D44"/>
    <w:rsid w:val="003D2F7E"/>
    <w:rsid w:val="003E366B"/>
    <w:rsid w:val="003E61C7"/>
    <w:rsid w:val="003E6224"/>
    <w:rsid w:val="003F6B43"/>
    <w:rsid w:val="00403A9A"/>
    <w:rsid w:val="00421958"/>
    <w:rsid w:val="00422D1C"/>
    <w:rsid w:val="00427F90"/>
    <w:rsid w:val="00431C9C"/>
    <w:rsid w:val="004434B6"/>
    <w:rsid w:val="00453B08"/>
    <w:rsid w:val="00460BC6"/>
    <w:rsid w:val="0046101F"/>
    <w:rsid w:val="004659D7"/>
    <w:rsid w:val="00466C87"/>
    <w:rsid w:val="00467F98"/>
    <w:rsid w:val="004748D5"/>
    <w:rsid w:val="00477CB1"/>
    <w:rsid w:val="0048095D"/>
    <w:rsid w:val="00483136"/>
    <w:rsid w:val="00487339"/>
    <w:rsid w:val="00492199"/>
    <w:rsid w:val="00497058"/>
    <w:rsid w:val="004A355C"/>
    <w:rsid w:val="004A4322"/>
    <w:rsid w:val="004A66E9"/>
    <w:rsid w:val="004B1F22"/>
    <w:rsid w:val="004B2E76"/>
    <w:rsid w:val="004B354F"/>
    <w:rsid w:val="004B3C98"/>
    <w:rsid w:val="004B5313"/>
    <w:rsid w:val="004B5576"/>
    <w:rsid w:val="004B6E55"/>
    <w:rsid w:val="004C1D63"/>
    <w:rsid w:val="004C3956"/>
    <w:rsid w:val="004C4161"/>
    <w:rsid w:val="004D5BAF"/>
    <w:rsid w:val="004D6822"/>
    <w:rsid w:val="004F4EF3"/>
    <w:rsid w:val="004F5BF7"/>
    <w:rsid w:val="005132E0"/>
    <w:rsid w:val="005324E8"/>
    <w:rsid w:val="00540E4C"/>
    <w:rsid w:val="00542252"/>
    <w:rsid w:val="005422F7"/>
    <w:rsid w:val="00542837"/>
    <w:rsid w:val="00545098"/>
    <w:rsid w:val="005461F1"/>
    <w:rsid w:val="00547924"/>
    <w:rsid w:val="0055345B"/>
    <w:rsid w:val="005775C2"/>
    <w:rsid w:val="005813EC"/>
    <w:rsid w:val="0059781F"/>
    <w:rsid w:val="005B2581"/>
    <w:rsid w:val="005B5EFF"/>
    <w:rsid w:val="005B7195"/>
    <w:rsid w:val="005D06DB"/>
    <w:rsid w:val="005D1071"/>
    <w:rsid w:val="005E68CD"/>
    <w:rsid w:val="005F07F5"/>
    <w:rsid w:val="005F2BA2"/>
    <w:rsid w:val="005F786D"/>
    <w:rsid w:val="00600CC8"/>
    <w:rsid w:val="00605AB7"/>
    <w:rsid w:val="006261E0"/>
    <w:rsid w:val="00630FE9"/>
    <w:rsid w:val="00640164"/>
    <w:rsid w:val="00640CAD"/>
    <w:rsid w:val="0064172F"/>
    <w:rsid w:val="00646EC4"/>
    <w:rsid w:val="00655C45"/>
    <w:rsid w:val="00661740"/>
    <w:rsid w:val="00664072"/>
    <w:rsid w:val="00695029"/>
    <w:rsid w:val="0069604B"/>
    <w:rsid w:val="006A097C"/>
    <w:rsid w:val="006A47EA"/>
    <w:rsid w:val="006A4B55"/>
    <w:rsid w:val="006B4019"/>
    <w:rsid w:val="006C0D60"/>
    <w:rsid w:val="006C47F7"/>
    <w:rsid w:val="006F0732"/>
    <w:rsid w:val="006F17F8"/>
    <w:rsid w:val="00703A47"/>
    <w:rsid w:val="00711C41"/>
    <w:rsid w:val="00724A3C"/>
    <w:rsid w:val="00726BA6"/>
    <w:rsid w:val="0073174E"/>
    <w:rsid w:val="00740E05"/>
    <w:rsid w:val="00754CD5"/>
    <w:rsid w:val="007551A5"/>
    <w:rsid w:val="0076474E"/>
    <w:rsid w:val="00772E94"/>
    <w:rsid w:val="00786A06"/>
    <w:rsid w:val="007A5E03"/>
    <w:rsid w:val="007A72BB"/>
    <w:rsid w:val="007C0759"/>
    <w:rsid w:val="007C444A"/>
    <w:rsid w:val="007C4D45"/>
    <w:rsid w:val="007D54DD"/>
    <w:rsid w:val="007D7489"/>
    <w:rsid w:val="007E0E81"/>
    <w:rsid w:val="007F1463"/>
    <w:rsid w:val="00801565"/>
    <w:rsid w:val="008030EC"/>
    <w:rsid w:val="008046B1"/>
    <w:rsid w:val="0081191E"/>
    <w:rsid w:val="00816412"/>
    <w:rsid w:val="008250EB"/>
    <w:rsid w:val="0082609B"/>
    <w:rsid w:val="00855124"/>
    <w:rsid w:val="0085618D"/>
    <w:rsid w:val="0086507F"/>
    <w:rsid w:val="00881BA5"/>
    <w:rsid w:val="0088288E"/>
    <w:rsid w:val="00891194"/>
    <w:rsid w:val="00891242"/>
    <w:rsid w:val="008943A3"/>
    <w:rsid w:val="008A0E3C"/>
    <w:rsid w:val="008A10D6"/>
    <w:rsid w:val="008A3986"/>
    <w:rsid w:val="008C36D3"/>
    <w:rsid w:val="008D1996"/>
    <w:rsid w:val="008D2517"/>
    <w:rsid w:val="008E4872"/>
    <w:rsid w:val="008F2B12"/>
    <w:rsid w:val="00910D3F"/>
    <w:rsid w:val="009173EB"/>
    <w:rsid w:val="00934094"/>
    <w:rsid w:val="00935B26"/>
    <w:rsid w:val="009468CB"/>
    <w:rsid w:val="0095219B"/>
    <w:rsid w:val="009545F7"/>
    <w:rsid w:val="009547CE"/>
    <w:rsid w:val="0096126C"/>
    <w:rsid w:val="00961C77"/>
    <w:rsid w:val="009637D9"/>
    <w:rsid w:val="009674FD"/>
    <w:rsid w:val="0097412C"/>
    <w:rsid w:val="00974752"/>
    <w:rsid w:val="009922F1"/>
    <w:rsid w:val="009A0759"/>
    <w:rsid w:val="009B2031"/>
    <w:rsid w:val="009D18BE"/>
    <w:rsid w:val="009E1F5C"/>
    <w:rsid w:val="009E3264"/>
    <w:rsid w:val="009E4E7C"/>
    <w:rsid w:val="009E5EB1"/>
    <w:rsid w:val="009E7632"/>
    <w:rsid w:val="009F1529"/>
    <w:rsid w:val="00A0673A"/>
    <w:rsid w:val="00A16C61"/>
    <w:rsid w:val="00A41305"/>
    <w:rsid w:val="00A45FA2"/>
    <w:rsid w:val="00A477DE"/>
    <w:rsid w:val="00A641F4"/>
    <w:rsid w:val="00A7333E"/>
    <w:rsid w:val="00A73F51"/>
    <w:rsid w:val="00A74AB3"/>
    <w:rsid w:val="00A751E4"/>
    <w:rsid w:val="00A75880"/>
    <w:rsid w:val="00A84079"/>
    <w:rsid w:val="00A84788"/>
    <w:rsid w:val="00A865E4"/>
    <w:rsid w:val="00AA1BE4"/>
    <w:rsid w:val="00AA4568"/>
    <w:rsid w:val="00AA63F3"/>
    <w:rsid w:val="00AB1370"/>
    <w:rsid w:val="00AE4908"/>
    <w:rsid w:val="00B01277"/>
    <w:rsid w:val="00B106B7"/>
    <w:rsid w:val="00B116A0"/>
    <w:rsid w:val="00B16730"/>
    <w:rsid w:val="00B25741"/>
    <w:rsid w:val="00B27DAD"/>
    <w:rsid w:val="00B3658B"/>
    <w:rsid w:val="00B44C58"/>
    <w:rsid w:val="00B538C5"/>
    <w:rsid w:val="00B61E5E"/>
    <w:rsid w:val="00B80222"/>
    <w:rsid w:val="00B9241F"/>
    <w:rsid w:val="00B97345"/>
    <w:rsid w:val="00BA4670"/>
    <w:rsid w:val="00BC39B0"/>
    <w:rsid w:val="00BC3F33"/>
    <w:rsid w:val="00BD5984"/>
    <w:rsid w:val="00BE3D93"/>
    <w:rsid w:val="00BE6F5C"/>
    <w:rsid w:val="00BF08A9"/>
    <w:rsid w:val="00C076DA"/>
    <w:rsid w:val="00C22312"/>
    <w:rsid w:val="00C24985"/>
    <w:rsid w:val="00C25BA8"/>
    <w:rsid w:val="00C35BB1"/>
    <w:rsid w:val="00C40EF2"/>
    <w:rsid w:val="00C42295"/>
    <w:rsid w:val="00C44C20"/>
    <w:rsid w:val="00C471B3"/>
    <w:rsid w:val="00C5045B"/>
    <w:rsid w:val="00C50C3B"/>
    <w:rsid w:val="00C574E0"/>
    <w:rsid w:val="00C62238"/>
    <w:rsid w:val="00C63FAC"/>
    <w:rsid w:val="00C657A9"/>
    <w:rsid w:val="00C66A8C"/>
    <w:rsid w:val="00C70B2E"/>
    <w:rsid w:val="00C72D93"/>
    <w:rsid w:val="00C83430"/>
    <w:rsid w:val="00C8777C"/>
    <w:rsid w:val="00CB1E7C"/>
    <w:rsid w:val="00CB31EA"/>
    <w:rsid w:val="00CC0CAA"/>
    <w:rsid w:val="00CC1CC1"/>
    <w:rsid w:val="00CE3ABB"/>
    <w:rsid w:val="00D10DBC"/>
    <w:rsid w:val="00D15214"/>
    <w:rsid w:val="00D22011"/>
    <w:rsid w:val="00D22953"/>
    <w:rsid w:val="00D233C5"/>
    <w:rsid w:val="00D2356E"/>
    <w:rsid w:val="00D26725"/>
    <w:rsid w:val="00D31626"/>
    <w:rsid w:val="00D37A29"/>
    <w:rsid w:val="00D45522"/>
    <w:rsid w:val="00D47F14"/>
    <w:rsid w:val="00D510BC"/>
    <w:rsid w:val="00D6122D"/>
    <w:rsid w:val="00D614D6"/>
    <w:rsid w:val="00D62DEC"/>
    <w:rsid w:val="00D81AAA"/>
    <w:rsid w:val="00D846E5"/>
    <w:rsid w:val="00D914B5"/>
    <w:rsid w:val="00D96CE9"/>
    <w:rsid w:val="00DA342A"/>
    <w:rsid w:val="00DA6B13"/>
    <w:rsid w:val="00DB56F1"/>
    <w:rsid w:val="00DC2FEF"/>
    <w:rsid w:val="00DC5F65"/>
    <w:rsid w:val="00DC7613"/>
    <w:rsid w:val="00DD366F"/>
    <w:rsid w:val="00DE0F10"/>
    <w:rsid w:val="00DE3B5C"/>
    <w:rsid w:val="00DE4C43"/>
    <w:rsid w:val="00DF3E68"/>
    <w:rsid w:val="00E0430B"/>
    <w:rsid w:val="00E07E2C"/>
    <w:rsid w:val="00E2697C"/>
    <w:rsid w:val="00E27CC3"/>
    <w:rsid w:val="00E302B6"/>
    <w:rsid w:val="00E34697"/>
    <w:rsid w:val="00E37392"/>
    <w:rsid w:val="00E447EB"/>
    <w:rsid w:val="00E73C4D"/>
    <w:rsid w:val="00E9055E"/>
    <w:rsid w:val="00E934AD"/>
    <w:rsid w:val="00E95FA3"/>
    <w:rsid w:val="00E96B9C"/>
    <w:rsid w:val="00EA1946"/>
    <w:rsid w:val="00EA2CBB"/>
    <w:rsid w:val="00EB053E"/>
    <w:rsid w:val="00EC6F02"/>
    <w:rsid w:val="00EC7738"/>
    <w:rsid w:val="00ED6397"/>
    <w:rsid w:val="00ED7E1A"/>
    <w:rsid w:val="00EE48B6"/>
    <w:rsid w:val="00EE57C7"/>
    <w:rsid w:val="00EF4751"/>
    <w:rsid w:val="00F03035"/>
    <w:rsid w:val="00F25EDD"/>
    <w:rsid w:val="00F32B03"/>
    <w:rsid w:val="00F33806"/>
    <w:rsid w:val="00F3712B"/>
    <w:rsid w:val="00F40A09"/>
    <w:rsid w:val="00F40D7F"/>
    <w:rsid w:val="00F41574"/>
    <w:rsid w:val="00F53573"/>
    <w:rsid w:val="00F53679"/>
    <w:rsid w:val="00F6088E"/>
    <w:rsid w:val="00F80645"/>
    <w:rsid w:val="00F8170A"/>
    <w:rsid w:val="00F8251C"/>
    <w:rsid w:val="00F86EC6"/>
    <w:rsid w:val="00F87806"/>
    <w:rsid w:val="00F92778"/>
    <w:rsid w:val="00F9499C"/>
    <w:rsid w:val="00FA196B"/>
    <w:rsid w:val="00FB03B7"/>
    <w:rsid w:val="00FB61F6"/>
    <w:rsid w:val="00FB75E9"/>
    <w:rsid w:val="00FB77D6"/>
    <w:rsid w:val="00FC43D6"/>
    <w:rsid w:val="00FC5B89"/>
    <w:rsid w:val="00FF172C"/>
    <w:rsid w:val="00FF7815"/>
    <w:rsid w:val="00FF7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17DB3"/>
  <w15:chartTrackingRefBased/>
  <w15:docId w15:val="{8DBF17C6-9170-2A43-9434-EF4E90C92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4D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02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2B6"/>
  </w:style>
  <w:style w:type="paragraph" w:styleId="Footer">
    <w:name w:val="footer"/>
    <w:basedOn w:val="Normal"/>
    <w:link w:val="FooterChar"/>
    <w:uiPriority w:val="99"/>
    <w:unhideWhenUsed/>
    <w:rsid w:val="00E302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2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212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7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3</Pages>
  <Words>569</Words>
  <Characters>324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Tao</dc:creator>
  <cp:keywords/>
  <dc:description/>
  <cp:lastModifiedBy>farhadgt@student.ubc.ca</cp:lastModifiedBy>
  <cp:revision>7</cp:revision>
  <dcterms:created xsi:type="dcterms:W3CDTF">2024-09-28T04:29:00Z</dcterms:created>
  <dcterms:modified xsi:type="dcterms:W3CDTF">2025-07-31T18:32:00Z</dcterms:modified>
</cp:coreProperties>
</file>